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F29B7D" w14:textId="77777777" w:rsidR="008B3BE5" w:rsidRPr="005037EA" w:rsidRDefault="008B3BE5" w:rsidP="008B3BE5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037EA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49DAB478" wp14:editId="664A2CC5">
            <wp:extent cx="5731510" cy="5473700"/>
            <wp:effectExtent l="0" t="0" r="2540" b="0"/>
            <wp:docPr id="3" name="รูปภาพ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 ภาพแมลงวัน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7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3EA3F" w14:textId="77777777" w:rsidR="008B3BE5" w:rsidRPr="005037EA" w:rsidRDefault="008B3BE5" w:rsidP="008B3BE5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B671A60" w14:textId="049F8478" w:rsidR="008B3BE5" w:rsidRPr="005037EA" w:rsidRDefault="008B3BE5" w:rsidP="008B3BE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037E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ig. S1. 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Lateral view of</w:t>
      </w:r>
      <w:r w:rsidR="003F5E0C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captured fl</w:t>
      </w:r>
      <w:r w:rsidR="003F5E0C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es. </w:t>
      </w:r>
      <w:proofErr w:type="spellStart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hrysomya</w:t>
      </w:r>
      <w:proofErr w:type="spellEnd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megacephala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Fabricius) male (CM-M) (A) and female (CM-F) (B)</w:t>
      </w:r>
      <w:r w:rsidR="003F5E0C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hrysomya</w:t>
      </w:r>
      <w:proofErr w:type="spellEnd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ufifacies</w:t>
      </w:r>
      <w:proofErr w:type="spellEnd"/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proofErr w:type="spellStart"/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Macquart</w:t>
      </w:r>
      <w:proofErr w:type="spellEnd"/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) male (CR-M) (C) and female (CR-F) (D)</w:t>
      </w:r>
      <w:r w:rsidR="003F5E0C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therigona</w:t>
      </w:r>
      <w:proofErr w:type="spellEnd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orientalis</w:t>
      </w:r>
      <w:proofErr w:type="spellEnd"/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proofErr w:type="spellStart"/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Schiner</w:t>
      </w:r>
      <w:proofErr w:type="spellEnd"/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) male (E)</w:t>
      </w:r>
      <w:r w:rsidR="003F5E0C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therigona</w:t>
      </w:r>
      <w:proofErr w:type="spellEnd"/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pp. Rondani female (Ath) (F)</w:t>
      </w:r>
      <w:r w:rsidR="003F5E0C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ydrotaea</w:t>
      </w:r>
      <w:proofErr w:type="spellEnd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halcogaster</w:t>
      </w:r>
      <w:proofErr w:type="spellEnd"/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Wiedemann) male (G) and female (H)</w:t>
      </w:r>
      <w:r w:rsidR="003F5E0C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usca domestica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Linnaeus) male (MD-M) (I) and female (MD-F) (J)</w:t>
      </w:r>
      <w:r w:rsidR="003F5E0C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Musca </w:t>
      </w:r>
      <w:proofErr w:type="spellStart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orbens</w:t>
      </w:r>
      <w:proofErr w:type="spellEnd"/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Wiedemann) male (K) and female (MS-F) (L)</w:t>
      </w:r>
      <w:r w:rsidR="003F5E0C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oetcherisca</w:t>
      </w:r>
      <w:proofErr w:type="spellEnd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peregrina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proofErr w:type="spellStart"/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Robineau-Desvoidy</w:t>
      </w:r>
      <w:proofErr w:type="spellEnd"/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) male (M)</w:t>
      </w:r>
      <w:r w:rsidR="003F5E0C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Liopygia</w:t>
      </w:r>
      <w:proofErr w:type="spellEnd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uficornis</w:t>
      </w:r>
      <w:proofErr w:type="spellEnd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(Fabricius) male (N)</w:t>
      </w:r>
      <w:r w:rsidR="003F5E0C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arasarcophaga</w:t>
      </w:r>
      <w:proofErr w:type="spellEnd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dux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Thomson) male (O)</w:t>
      </w:r>
      <w:r w:rsidR="003F5E0C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arasarcophaga</w:t>
      </w:r>
      <w:proofErr w:type="spellEnd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irtipes</w:t>
      </w:r>
      <w:proofErr w:type="spellEnd"/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Wiedemann) male (P)</w:t>
      </w:r>
      <w:r w:rsidR="003F5E0C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arasarcophaga</w:t>
      </w:r>
      <w:proofErr w:type="spellEnd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isera</w:t>
      </w:r>
      <w:proofErr w:type="spellEnd"/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Walker) male (Q)</w:t>
      </w:r>
      <w:r w:rsidR="003F5E0C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arcophaga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pp. (Johnston and Tiegs) female (SARCO-F) (R).</w:t>
      </w:r>
    </w:p>
    <w:p w14:paraId="4CD0E348" w14:textId="77777777" w:rsidR="00883EE7" w:rsidRPr="005037EA" w:rsidRDefault="00883EE7" w:rsidP="008B3BE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DA837E8" w14:textId="77777777" w:rsidR="00883EE7" w:rsidRPr="005037EA" w:rsidRDefault="00883EE7" w:rsidP="008B3BE5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sectPr w:rsidR="00883EE7" w:rsidRPr="005037EA" w:rsidSect="008B3BE5">
          <w:pgSz w:w="11906" w:h="16838" w:code="9"/>
          <w:pgMar w:top="1440" w:right="1466" w:bottom="1440" w:left="1080" w:header="709" w:footer="709" w:gutter="0"/>
          <w:lnNumType w:countBy="1" w:restart="continuous"/>
          <w:cols w:space="708"/>
          <w:docGrid w:linePitch="360"/>
        </w:sectPr>
      </w:pPr>
    </w:p>
    <w:p w14:paraId="1F24CEE5" w14:textId="5D2B4258" w:rsidR="005106A0" w:rsidRPr="005037EA" w:rsidRDefault="005106A0" w:rsidP="00883EE7">
      <w:pPr>
        <w:spacing w:after="120" w:line="360" w:lineRule="auto"/>
        <w:jc w:val="both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5037E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1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PS coordinates of the five study locations</w:t>
      </w:r>
      <w:r w:rsidRPr="005037E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in Tak and Nakhon Sawan Provinces, Thailand</w:t>
      </w:r>
    </w:p>
    <w:tbl>
      <w:tblPr>
        <w:tblStyle w:val="TableGrid"/>
        <w:tblW w:w="4944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2708"/>
        <w:gridCol w:w="1894"/>
        <w:gridCol w:w="3347"/>
      </w:tblGrid>
      <w:tr w:rsidR="005037EA" w:rsidRPr="005037EA" w14:paraId="75C00F3A" w14:textId="77777777" w:rsidTr="005106A0"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6221DEB6" w14:textId="77777777" w:rsidR="005106A0" w:rsidRPr="005037EA" w:rsidRDefault="005106A0" w:rsidP="00070F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bookmarkStart w:id="0" w:name="_Hlk129513777"/>
            <w:r w:rsidRPr="005037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location</w:t>
            </w:r>
          </w:p>
        </w:tc>
        <w:tc>
          <w:tcPr>
            <w:tcW w:w="1463" w:type="pct"/>
            <w:tcBorders>
              <w:top w:val="single" w:sz="4" w:space="0" w:color="auto"/>
              <w:bottom w:val="single" w:sz="4" w:space="0" w:color="auto"/>
            </w:tcBorders>
          </w:tcPr>
          <w:p w14:paraId="4869DCCF" w14:textId="76A99B93" w:rsidR="005106A0" w:rsidRPr="005037EA" w:rsidRDefault="005106A0" w:rsidP="00070F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037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PS coordinat</w:t>
            </w:r>
            <w:r w:rsidR="003F5E0C" w:rsidRPr="005037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s</w:t>
            </w:r>
            <w:r w:rsidRPr="005037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2048D23C" w14:textId="77777777" w:rsidR="005106A0" w:rsidRPr="005037EA" w:rsidRDefault="005106A0" w:rsidP="00070F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5037E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Waste accumulation</w:t>
            </w:r>
          </w:p>
        </w:tc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</w:tcPr>
          <w:p w14:paraId="24B603E4" w14:textId="77777777" w:rsidR="005106A0" w:rsidRPr="005037EA" w:rsidRDefault="005106A0" w:rsidP="00070F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5037EA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Location</w:t>
            </w:r>
          </w:p>
        </w:tc>
      </w:tr>
      <w:tr w:rsidR="005037EA" w:rsidRPr="005037EA" w14:paraId="3B71C3D8" w14:textId="77777777" w:rsidTr="005106A0"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64151642" w14:textId="77777777" w:rsidR="005106A0" w:rsidRPr="005037EA" w:rsidRDefault="005106A0" w:rsidP="00070F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037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ha De</w:t>
            </w:r>
          </w:p>
        </w:tc>
        <w:tc>
          <w:tcPr>
            <w:tcW w:w="1463" w:type="pct"/>
            <w:tcBorders>
              <w:top w:val="single" w:sz="4" w:space="0" w:color="auto"/>
              <w:bottom w:val="single" w:sz="4" w:space="0" w:color="auto"/>
            </w:tcBorders>
          </w:tcPr>
          <w:p w14:paraId="1803DB4A" w14:textId="77777777" w:rsidR="005106A0" w:rsidRPr="005037EA" w:rsidRDefault="005106A0" w:rsidP="00070F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6° 40’ 32.95” N, 98° 37’ </w:t>
            </w:r>
            <w:proofErr w:type="gramStart"/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91”E</w:t>
            </w:r>
            <w:proofErr w:type="gramEnd"/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56 msl.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67005C47" w14:textId="77777777" w:rsidR="005106A0" w:rsidRPr="005037EA" w:rsidRDefault="005106A0" w:rsidP="00070F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pen waste bins</w:t>
            </w:r>
          </w:p>
        </w:tc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</w:tcPr>
          <w:p w14:paraId="13E10B0E" w14:textId="77777777" w:rsidR="005106A0" w:rsidRPr="005037EA" w:rsidRDefault="005106A0" w:rsidP="00070F75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ha De subdistrict, Mae Sot district, Tak Province </w:t>
            </w:r>
          </w:p>
        </w:tc>
      </w:tr>
      <w:tr w:rsidR="005037EA" w:rsidRPr="005037EA" w14:paraId="41EE3DF4" w14:textId="77777777" w:rsidTr="005106A0"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1673124F" w14:textId="77777777" w:rsidR="005106A0" w:rsidRPr="005037EA" w:rsidRDefault="005106A0" w:rsidP="00070F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037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e Pa</w:t>
            </w:r>
          </w:p>
        </w:tc>
        <w:tc>
          <w:tcPr>
            <w:tcW w:w="1463" w:type="pct"/>
            <w:tcBorders>
              <w:top w:val="single" w:sz="4" w:space="0" w:color="auto"/>
              <w:bottom w:val="single" w:sz="4" w:space="0" w:color="auto"/>
            </w:tcBorders>
          </w:tcPr>
          <w:p w14:paraId="57921632" w14:textId="77777777" w:rsidR="005106A0" w:rsidRPr="005037EA" w:rsidRDefault="005106A0" w:rsidP="00070F7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° 43’ 53.35” N, 98° 31’ 40.06” E, 200 msl.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1A6A7088" w14:textId="77777777" w:rsidR="005106A0" w:rsidRPr="005037EA" w:rsidRDefault="005106A0" w:rsidP="00070F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dfill</w:t>
            </w:r>
          </w:p>
        </w:tc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</w:tcPr>
          <w:p w14:paraId="006BC842" w14:textId="77777777" w:rsidR="005106A0" w:rsidRPr="005037EA" w:rsidRDefault="005106A0" w:rsidP="00070F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e Pa subdistrict, Mae Sot district, Tak Province</w:t>
            </w:r>
          </w:p>
        </w:tc>
      </w:tr>
      <w:tr w:rsidR="005037EA" w:rsidRPr="005037EA" w14:paraId="1F8C4BF2" w14:textId="77777777" w:rsidTr="005106A0"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6BCB9966" w14:textId="77777777" w:rsidR="005106A0" w:rsidRPr="005037EA" w:rsidRDefault="005106A0" w:rsidP="00070F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037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Ban </w:t>
            </w:r>
            <w:proofErr w:type="spellStart"/>
            <w:r w:rsidRPr="005037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kluea</w:t>
            </w:r>
            <w:proofErr w:type="spellEnd"/>
          </w:p>
        </w:tc>
        <w:tc>
          <w:tcPr>
            <w:tcW w:w="1463" w:type="pct"/>
            <w:tcBorders>
              <w:top w:val="single" w:sz="4" w:space="0" w:color="auto"/>
              <w:bottom w:val="single" w:sz="4" w:space="0" w:color="auto"/>
            </w:tcBorders>
          </w:tcPr>
          <w:p w14:paraId="7CC8C899" w14:textId="77777777" w:rsidR="005106A0" w:rsidRPr="005037EA" w:rsidRDefault="005106A0" w:rsidP="00070F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° 48’ 58.95” N, 100° 7’ 48.35” E, 28 msl.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3DC4A12D" w14:textId="77777777" w:rsidR="005106A0" w:rsidRPr="005037EA" w:rsidRDefault="005106A0" w:rsidP="00070F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dfill</w:t>
            </w:r>
          </w:p>
        </w:tc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</w:tcPr>
          <w:p w14:paraId="3B67FE1C" w14:textId="77777777" w:rsidR="005106A0" w:rsidRPr="005037EA" w:rsidRDefault="005106A0" w:rsidP="00070F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n Makluea subdistrict, Muang district, Nakhon Sawan Province</w:t>
            </w:r>
          </w:p>
        </w:tc>
      </w:tr>
      <w:tr w:rsidR="005037EA" w:rsidRPr="005037EA" w14:paraId="372CEA5C" w14:textId="77777777" w:rsidTr="005106A0"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644A393C" w14:textId="77777777" w:rsidR="005106A0" w:rsidRPr="005037EA" w:rsidRDefault="005106A0" w:rsidP="00070F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037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nlan</w:t>
            </w:r>
            <w:proofErr w:type="spellEnd"/>
          </w:p>
        </w:tc>
        <w:tc>
          <w:tcPr>
            <w:tcW w:w="1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2A717" w14:textId="77777777" w:rsidR="005106A0" w:rsidRPr="005037EA" w:rsidRDefault="005106A0" w:rsidP="00070F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° 50’ 42.79” N, 100° 15’ 47.46” E, 27 msl.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4550CD3C" w14:textId="77777777" w:rsidR="005106A0" w:rsidRPr="005037EA" w:rsidRDefault="005106A0" w:rsidP="00070F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dfill</w:t>
            </w:r>
          </w:p>
        </w:tc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</w:tcPr>
          <w:p w14:paraId="47DE5342" w14:textId="77777777" w:rsidR="005106A0" w:rsidRPr="005037EA" w:rsidRDefault="005106A0" w:rsidP="00070F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nlan</w:t>
            </w:r>
            <w:proofErr w:type="spellEnd"/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ubdistrict, </w:t>
            </w:r>
            <w:proofErr w:type="spellStart"/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umsaeng</w:t>
            </w:r>
            <w:proofErr w:type="spellEnd"/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istrict, Nakhon Sawan Province</w:t>
            </w:r>
          </w:p>
        </w:tc>
      </w:tr>
      <w:tr w:rsidR="005106A0" w:rsidRPr="005037EA" w14:paraId="6E985D4F" w14:textId="77777777" w:rsidTr="005106A0"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5127AE07" w14:textId="77777777" w:rsidR="005106A0" w:rsidRPr="005037EA" w:rsidRDefault="005106A0" w:rsidP="00070F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037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Khaothong</w:t>
            </w:r>
          </w:p>
        </w:tc>
        <w:tc>
          <w:tcPr>
            <w:tcW w:w="1463" w:type="pct"/>
            <w:tcBorders>
              <w:top w:val="single" w:sz="4" w:space="0" w:color="auto"/>
              <w:bottom w:val="single" w:sz="4" w:space="0" w:color="auto"/>
            </w:tcBorders>
          </w:tcPr>
          <w:p w14:paraId="7A4C1DE1" w14:textId="77777777" w:rsidR="005106A0" w:rsidRPr="005037EA" w:rsidRDefault="005106A0" w:rsidP="00070F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° 32’ 52.13” N, 100° 11’ 51.61” E</w:t>
            </w:r>
            <w:r w:rsidRPr="005037EA">
              <w:rPr>
                <w:rFonts w:ascii="Times New Roman" w:hAnsi="Times New Roman" w:cs="Tahoma"/>
                <w:color w:val="000000" w:themeColor="text1"/>
                <w:sz w:val="16"/>
                <w:szCs w:val="20"/>
              </w:rPr>
              <w:t>, 70 msl.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55232AB0" w14:textId="77777777" w:rsidR="005106A0" w:rsidRPr="005037EA" w:rsidRDefault="005106A0" w:rsidP="00070F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dfill</w:t>
            </w:r>
          </w:p>
        </w:tc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</w:tcPr>
          <w:p w14:paraId="412975C8" w14:textId="77777777" w:rsidR="005106A0" w:rsidRPr="005037EA" w:rsidRDefault="005106A0" w:rsidP="00070F7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haothong</w:t>
            </w:r>
            <w:proofErr w:type="spellEnd"/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ubdistrict, </w:t>
            </w:r>
            <w:proofErr w:type="spellStart"/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ayuha</w:t>
            </w:r>
            <w:proofErr w:type="spellEnd"/>
            <w:r w:rsidRPr="005037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Kiri district, Nakhon Sawan Province</w:t>
            </w:r>
          </w:p>
        </w:tc>
      </w:tr>
      <w:bookmarkEnd w:id="0"/>
    </w:tbl>
    <w:p w14:paraId="0E569A6C" w14:textId="77777777" w:rsidR="00883EE7" w:rsidRPr="005037EA" w:rsidRDefault="00883E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CD60E8B" w14:textId="77777777" w:rsidR="00883EE7" w:rsidRPr="005037EA" w:rsidRDefault="00883E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0350FB8" w14:textId="77777777" w:rsidR="00883EE7" w:rsidRDefault="00883E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B7C8615" w14:textId="77777777" w:rsidR="00B30DE7" w:rsidRDefault="00B30D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9618286" w14:textId="77777777" w:rsidR="00B30DE7" w:rsidRDefault="00B30D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7E9CD9F" w14:textId="77777777" w:rsidR="00B30DE7" w:rsidRDefault="00B30D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8208662" w14:textId="77777777" w:rsidR="00B30DE7" w:rsidRDefault="00B30D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6E58CD7" w14:textId="77777777" w:rsidR="00B30DE7" w:rsidRDefault="00B30D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E1102B9" w14:textId="77777777" w:rsidR="00B30DE7" w:rsidRDefault="00B30D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5F8AEC6" w14:textId="77777777" w:rsidR="00B30DE7" w:rsidRDefault="00B30D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06D1AEC" w14:textId="77777777" w:rsidR="00B30DE7" w:rsidRDefault="00B30D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0EE86FD" w14:textId="77777777" w:rsidR="00B30DE7" w:rsidRDefault="00B30D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8B09941" w14:textId="77777777" w:rsidR="00B30DE7" w:rsidRDefault="00B30D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7C2863F" w14:textId="77777777" w:rsidR="00B30DE7" w:rsidRDefault="00B30D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4C4BD4C" w14:textId="77777777" w:rsidR="00B30DE7" w:rsidRDefault="00B30D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6365F3E" w14:textId="77777777" w:rsidR="00B30DE7" w:rsidRDefault="00B30D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931B4AF" w14:textId="77777777" w:rsidR="00B30DE7" w:rsidRDefault="00B30D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92AC537" w14:textId="77777777" w:rsidR="00B30DE7" w:rsidRDefault="00B30D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994E04A" w14:textId="77777777" w:rsidR="00B30DE7" w:rsidRDefault="00B30D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E5C2B48" w14:textId="77777777" w:rsidR="00B30DE7" w:rsidRDefault="00B30D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34B56EE" w14:textId="77777777" w:rsidR="00B30DE7" w:rsidRDefault="00B30D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B33B0AF" w14:textId="77777777" w:rsidR="00B30DE7" w:rsidRPr="00983D73" w:rsidRDefault="00B30DE7" w:rsidP="00B30DE7">
      <w:pPr>
        <w:spacing w:after="0" w:line="480" w:lineRule="auto"/>
        <w:jc w:val="both"/>
        <w:rPr>
          <w:rFonts w:ascii="Times New Roman" w:eastAsia="MSTT319c623cc2O048017cc" w:hAnsi="Times New Roman" w:cs="Times New Roman"/>
          <w:sz w:val="20"/>
          <w:szCs w:val="20"/>
        </w:rPr>
      </w:pPr>
      <w:r w:rsidRPr="00983D73">
        <w:rPr>
          <w:rFonts w:ascii="Times New Roman" w:eastAsia="MSTT319c623cc2O048017cc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eastAsia="MSTT319c623cc2O048017cc" w:hAnsi="Times New Roman" w:cs="Times New Roman"/>
          <w:b/>
          <w:bCs/>
          <w:sz w:val="20"/>
          <w:szCs w:val="20"/>
        </w:rPr>
        <w:t>2</w:t>
      </w:r>
      <w:r w:rsidRPr="00983D73">
        <w:rPr>
          <w:rFonts w:ascii="Times New Roman" w:eastAsia="MSTT319c623cc2O048017cc" w:hAnsi="Times New Roman" w:cs="Times New Roman"/>
          <w:b/>
          <w:bCs/>
          <w:sz w:val="20"/>
          <w:szCs w:val="20"/>
        </w:rPr>
        <w:t xml:space="preserve"> </w:t>
      </w:r>
      <w:r w:rsidRPr="00983D73">
        <w:rPr>
          <w:rFonts w:ascii="Times New Roman" w:eastAsia="MSTT319c623cc2O048017cc" w:hAnsi="Times New Roman" w:cs="Times New Roman"/>
          <w:sz w:val="20"/>
          <w:szCs w:val="20"/>
        </w:rPr>
        <w:t>Typical instrumental parameters (</w:t>
      </w:r>
      <w:proofErr w:type="spellStart"/>
      <w:r w:rsidRPr="00983D73">
        <w:rPr>
          <w:rFonts w:ascii="Times New Roman" w:eastAsia="MSTT319c623cc2O048017cc" w:hAnsi="Times New Roman" w:cs="Times New Roman"/>
          <w:sz w:val="20"/>
          <w:szCs w:val="20"/>
        </w:rPr>
        <w:t>AAnalyst</w:t>
      </w:r>
      <w:proofErr w:type="spellEnd"/>
      <w:r w:rsidRPr="00983D73">
        <w:rPr>
          <w:rFonts w:ascii="Times New Roman" w:eastAsia="MSTT319c623cc2O048017cc" w:hAnsi="Times New Roman" w:cs="Times New Roman"/>
          <w:sz w:val="20"/>
          <w:szCs w:val="20"/>
        </w:rPr>
        <w:t xml:space="preserve"> 600, PerkinElmer</w:t>
      </w:r>
      <w:r w:rsidRPr="00983D73">
        <w:rPr>
          <w:rFonts w:ascii="Times New Roman" w:eastAsia="MSTT319c623cc2O048017cc" w:hAnsi="Times New Roman" w:cs="Times New Roman"/>
          <w:sz w:val="20"/>
          <w:szCs w:val="20"/>
          <w:vertAlign w:val="superscript"/>
        </w:rPr>
        <w:sym w:font="Symbol" w:char="F0E2"/>
      </w:r>
      <w:r w:rsidRPr="00983D73">
        <w:rPr>
          <w:rFonts w:ascii="Times New Roman" w:eastAsia="MSTT319c623cc2O048017cc" w:hAnsi="Times New Roman" w:cs="Times New Roman"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30DE7" w:rsidRPr="00983D73" w14:paraId="605360C2" w14:textId="77777777" w:rsidTr="00B952EF">
        <w:tc>
          <w:tcPr>
            <w:tcW w:w="1803" w:type="dxa"/>
          </w:tcPr>
          <w:p w14:paraId="390E1F23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 w:rsidRPr="00983D73">
              <w:rPr>
                <w:rFonts w:ascii="Times New Roman" w:eastAsia="MSTT319c623cc2O048017cc" w:hAnsi="Times New Roman" w:cs="Times New Roman"/>
                <w:sz w:val="20"/>
                <w:szCs w:val="20"/>
              </w:rPr>
              <w:t>Heavy metal</w:t>
            </w:r>
          </w:p>
        </w:tc>
        <w:tc>
          <w:tcPr>
            <w:tcW w:w="1803" w:type="dxa"/>
          </w:tcPr>
          <w:p w14:paraId="6DCD5B67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 w:rsidRPr="00983D73">
              <w:rPr>
                <w:rFonts w:ascii="Times New Roman" w:eastAsia="MSTT319c623cc2O048017cc" w:hAnsi="Times New Roman" w:cs="Times New Roman"/>
                <w:sz w:val="20"/>
                <w:szCs w:val="20"/>
              </w:rPr>
              <w:t>Wavelength (nm)</w:t>
            </w:r>
          </w:p>
        </w:tc>
        <w:tc>
          <w:tcPr>
            <w:tcW w:w="1803" w:type="dxa"/>
          </w:tcPr>
          <w:p w14:paraId="7A386883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 w:rsidRPr="00983D73">
              <w:rPr>
                <w:rFonts w:ascii="Times New Roman" w:eastAsia="MSTT319c623cc2O048017cc" w:hAnsi="Times New Roman" w:cs="Times New Roman"/>
                <w:sz w:val="20"/>
                <w:szCs w:val="20"/>
              </w:rPr>
              <w:t>Lamp current (mA)</w:t>
            </w:r>
          </w:p>
        </w:tc>
        <w:tc>
          <w:tcPr>
            <w:tcW w:w="1803" w:type="dxa"/>
          </w:tcPr>
          <w:p w14:paraId="610E7195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 w:rsidRPr="00983D73">
              <w:rPr>
                <w:rFonts w:ascii="Times New Roman" w:eastAsia="MSTT319c623cc2O048017cc" w:hAnsi="Times New Roman" w:cs="Times New Roman"/>
                <w:sz w:val="20"/>
                <w:szCs w:val="20"/>
              </w:rPr>
              <w:t>Slit width (nm)</w:t>
            </w:r>
          </w:p>
        </w:tc>
        <w:tc>
          <w:tcPr>
            <w:tcW w:w="1804" w:type="dxa"/>
          </w:tcPr>
          <w:p w14:paraId="0228550C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 w:rsidRPr="00983D73">
              <w:rPr>
                <w:rFonts w:ascii="Times New Roman" w:eastAsia="MSTT319c623cc2O048017cc" w:hAnsi="Times New Roman" w:cs="Times New Roman"/>
                <w:sz w:val="20"/>
                <w:szCs w:val="20"/>
              </w:rPr>
              <w:t>Flame type/Mode</w:t>
            </w:r>
          </w:p>
        </w:tc>
      </w:tr>
      <w:tr w:rsidR="00B30DE7" w:rsidRPr="00983D73" w14:paraId="24ED337A" w14:textId="77777777" w:rsidTr="00B952EF">
        <w:tc>
          <w:tcPr>
            <w:tcW w:w="1803" w:type="dxa"/>
          </w:tcPr>
          <w:p w14:paraId="79B3E38B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 w:rsidRPr="00983D73">
              <w:rPr>
                <w:rFonts w:ascii="Times New Roman" w:eastAsia="MSTT319c623cc2O048017cc" w:hAnsi="Times New Roman" w:cs="Times New Roman"/>
                <w:sz w:val="20"/>
                <w:szCs w:val="20"/>
              </w:rPr>
              <w:t>Cadmium</w:t>
            </w:r>
          </w:p>
        </w:tc>
        <w:tc>
          <w:tcPr>
            <w:tcW w:w="1803" w:type="dxa"/>
          </w:tcPr>
          <w:p w14:paraId="052D4003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 w:rsidRPr="00983D73">
              <w:rPr>
                <w:rFonts w:ascii="Times New Roman" w:eastAsia="MSTT319c623cc2O048017cc" w:hAnsi="Times New Roman" w:cs="Times New Roman"/>
                <w:sz w:val="20"/>
                <w:szCs w:val="20"/>
              </w:rPr>
              <w:t>228.8</w:t>
            </w:r>
          </w:p>
        </w:tc>
        <w:tc>
          <w:tcPr>
            <w:tcW w:w="1803" w:type="dxa"/>
          </w:tcPr>
          <w:p w14:paraId="33FD77F3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 w:rsidRPr="00983D73">
              <w:rPr>
                <w:rFonts w:ascii="Times New Roman" w:eastAsia="MSTT319c623cc2O048017cc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803" w:type="dxa"/>
          </w:tcPr>
          <w:p w14:paraId="1DEF7C59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 w:rsidRPr="00983D73">
              <w:rPr>
                <w:rFonts w:ascii="Times New Roman" w:eastAsia="MSTT319c623cc2O048017cc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804" w:type="dxa"/>
          </w:tcPr>
          <w:p w14:paraId="0782185C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/>
                <w:sz w:val="20"/>
                <w:szCs w:val="20"/>
                <w:cs/>
              </w:rPr>
            </w:pPr>
            <w:r w:rsidRPr="00983D73">
              <w:rPr>
                <w:rFonts w:ascii="Times New Roman" w:eastAsia="MSTT319c623cc2O048017cc" w:hAnsi="Times New Roman" w:cs="Times New Roman"/>
                <w:sz w:val="20"/>
                <w:szCs w:val="20"/>
              </w:rPr>
              <w:t xml:space="preserve">Air-acetylene (Flame) </w:t>
            </w:r>
          </w:p>
        </w:tc>
      </w:tr>
      <w:tr w:rsidR="00B30DE7" w:rsidRPr="00983D73" w14:paraId="22EBE6C7" w14:textId="77777777" w:rsidTr="00B952EF">
        <w:tc>
          <w:tcPr>
            <w:tcW w:w="1803" w:type="dxa"/>
          </w:tcPr>
          <w:p w14:paraId="3ADC8FAF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 w:rsidRPr="00983D73">
              <w:rPr>
                <w:rFonts w:ascii="Times New Roman" w:eastAsia="MSTT319c623cc2O048017cc" w:hAnsi="Times New Roman" w:cs="Times New Roman"/>
                <w:sz w:val="20"/>
                <w:szCs w:val="20"/>
              </w:rPr>
              <w:t>Copper</w:t>
            </w:r>
          </w:p>
        </w:tc>
        <w:tc>
          <w:tcPr>
            <w:tcW w:w="1803" w:type="dxa"/>
          </w:tcPr>
          <w:p w14:paraId="3A81078A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 w:rsidRPr="00983D73">
              <w:rPr>
                <w:rFonts w:ascii="Times New Roman" w:eastAsia="MSTT319c623cc2O048017cc" w:hAnsi="Times New Roman" w:cs="Times New Roman"/>
                <w:sz w:val="20"/>
                <w:szCs w:val="20"/>
              </w:rPr>
              <w:t>324.8</w:t>
            </w:r>
          </w:p>
        </w:tc>
        <w:tc>
          <w:tcPr>
            <w:tcW w:w="1803" w:type="dxa"/>
          </w:tcPr>
          <w:p w14:paraId="030B003E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5</w:t>
            </w:r>
            <w:r w:rsidRPr="00983D73">
              <w:rPr>
                <w:rFonts w:ascii="Times New Roman" w:eastAsia="MSTT319c623cc2O048017cc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03" w:type="dxa"/>
          </w:tcPr>
          <w:p w14:paraId="58150C76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 w:rsidRPr="00983D73">
              <w:rPr>
                <w:rFonts w:ascii="Times New Roman" w:eastAsia="MSTT319c623cc2O048017cc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804" w:type="dxa"/>
          </w:tcPr>
          <w:p w14:paraId="3A8BDEB7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 w:rsidRPr="00983D73">
              <w:rPr>
                <w:rFonts w:ascii="Times New Roman" w:eastAsia="MSTT319c623cc2O048017cc" w:hAnsi="Times New Roman" w:cs="Times New Roman"/>
                <w:sz w:val="20"/>
                <w:szCs w:val="20"/>
              </w:rPr>
              <w:t>Air-acetylene (Flame)</w:t>
            </w:r>
          </w:p>
        </w:tc>
      </w:tr>
      <w:tr w:rsidR="00B30DE7" w:rsidRPr="00983D73" w14:paraId="2C07101C" w14:textId="77777777" w:rsidTr="00B952EF">
        <w:tc>
          <w:tcPr>
            <w:tcW w:w="1803" w:type="dxa"/>
          </w:tcPr>
          <w:p w14:paraId="4F012108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Aluminum</w:t>
            </w:r>
          </w:p>
        </w:tc>
        <w:tc>
          <w:tcPr>
            <w:tcW w:w="1803" w:type="dxa"/>
          </w:tcPr>
          <w:p w14:paraId="795D0758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309.3</w:t>
            </w:r>
          </w:p>
        </w:tc>
        <w:tc>
          <w:tcPr>
            <w:tcW w:w="1803" w:type="dxa"/>
          </w:tcPr>
          <w:p w14:paraId="00EFBA34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803" w:type="dxa"/>
          </w:tcPr>
          <w:p w14:paraId="07C6FA7E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804" w:type="dxa"/>
          </w:tcPr>
          <w:p w14:paraId="77845D95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 w:rsidRPr="00983D73">
              <w:rPr>
                <w:rFonts w:ascii="Times New Roman" w:eastAsia="MSTT319c623cc2O048017cc" w:hAnsi="Times New Roman" w:cs="Times New Roman"/>
                <w:sz w:val="20"/>
                <w:szCs w:val="20"/>
              </w:rPr>
              <w:t>Air-acetylene (Flame)</w:t>
            </w:r>
          </w:p>
        </w:tc>
      </w:tr>
      <w:tr w:rsidR="00B30DE7" w:rsidRPr="00983D73" w14:paraId="4A4DDEB8" w14:textId="77777777" w:rsidTr="00B952EF">
        <w:tc>
          <w:tcPr>
            <w:tcW w:w="1803" w:type="dxa"/>
          </w:tcPr>
          <w:p w14:paraId="2601BE7E" w14:textId="77777777" w:rsidR="00B30DE7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Iron</w:t>
            </w:r>
          </w:p>
        </w:tc>
        <w:tc>
          <w:tcPr>
            <w:tcW w:w="1803" w:type="dxa"/>
          </w:tcPr>
          <w:p w14:paraId="2BF5A3B8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248.3</w:t>
            </w:r>
          </w:p>
        </w:tc>
        <w:tc>
          <w:tcPr>
            <w:tcW w:w="1803" w:type="dxa"/>
          </w:tcPr>
          <w:p w14:paraId="09968950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803" w:type="dxa"/>
          </w:tcPr>
          <w:p w14:paraId="6F1E6FC4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804" w:type="dxa"/>
          </w:tcPr>
          <w:p w14:paraId="7DB2AAC2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 w:rsidRPr="00983D73">
              <w:rPr>
                <w:rFonts w:ascii="Times New Roman" w:eastAsia="MSTT319c623cc2O048017cc" w:hAnsi="Times New Roman" w:cs="Times New Roman"/>
                <w:sz w:val="20"/>
                <w:szCs w:val="20"/>
              </w:rPr>
              <w:t>Air-acetylene (Flame)</w:t>
            </w:r>
          </w:p>
        </w:tc>
      </w:tr>
      <w:tr w:rsidR="00B30DE7" w:rsidRPr="00983D73" w14:paraId="74296EBB" w14:textId="77777777" w:rsidTr="00B952EF">
        <w:tc>
          <w:tcPr>
            <w:tcW w:w="1803" w:type="dxa"/>
          </w:tcPr>
          <w:p w14:paraId="286617A1" w14:textId="77777777" w:rsidR="00B30DE7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Manganese</w:t>
            </w:r>
          </w:p>
        </w:tc>
        <w:tc>
          <w:tcPr>
            <w:tcW w:w="1803" w:type="dxa"/>
          </w:tcPr>
          <w:p w14:paraId="6FA54CB5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279.5</w:t>
            </w:r>
          </w:p>
        </w:tc>
        <w:tc>
          <w:tcPr>
            <w:tcW w:w="1803" w:type="dxa"/>
          </w:tcPr>
          <w:p w14:paraId="337CB810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803" w:type="dxa"/>
          </w:tcPr>
          <w:p w14:paraId="52ADFE7A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804" w:type="dxa"/>
          </w:tcPr>
          <w:p w14:paraId="78085ECA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 w:rsidRPr="00983D73">
              <w:rPr>
                <w:rFonts w:ascii="Times New Roman" w:eastAsia="MSTT319c623cc2O048017cc" w:hAnsi="Times New Roman" w:cs="Times New Roman"/>
                <w:sz w:val="20"/>
                <w:szCs w:val="20"/>
              </w:rPr>
              <w:t>Air-acetylene (Flame)</w:t>
            </w:r>
          </w:p>
        </w:tc>
      </w:tr>
      <w:tr w:rsidR="00B30DE7" w:rsidRPr="00983D73" w14:paraId="1BF15AF0" w14:textId="77777777" w:rsidTr="00B952EF">
        <w:tc>
          <w:tcPr>
            <w:tcW w:w="1803" w:type="dxa"/>
          </w:tcPr>
          <w:p w14:paraId="7489E5CE" w14:textId="77777777" w:rsidR="00B30DE7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Zinc</w:t>
            </w:r>
          </w:p>
        </w:tc>
        <w:tc>
          <w:tcPr>
            <w:tcW w:w="1803" w:type="dxa"/>
          </w:tcPr>
          <w:p w14:paraId="69420300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213.9</w:t>
            </w:r>
          </w:p>
        </w:tc>
        <w:tc>
          <w:tcPr>
            <w:tcW w:w="1803" w:type="dxa"/>
          </w:tcPr>
          <w:p w14:paraId="2479F7E2" w14:textId="77777777" w:rsidR="00B30DE7" w:rsidRPr="00CF2B5E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/>
                <w:sz w:val="20"/>
                <w:szCs w:val="20"/>
              </w:rPr>
              <w:t>10.0</w:t>
            </w:r>
          </w:p>
        </w:tc>
        <w:tc>
          <w:tcPr>
            <w:tcW w:w="1803" w:type="dxa"/>
          </w:tcPr>
          <w:p w14:paraId="76276D9E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804" w:type="dxa"/>
          </w:tcPr>
          <w:p w14:paraId="61A54267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 w:rsidRPr="00983D73">
              <w:rPr>
                <w:rFonts w:ascii="Times New Roman" w:eastAsia="MSTT319c623cc2O048017cc" w:hAnsi="Times New Roman" w:cs="Times New Roman"/>
                <w:sz w:val="20"/>
                <w:szCs w:val="20"/>
              </w:rPr>
              <w:t>Air-acetylene (Flame)</w:t>
            </w:r>
          </w:p>
        </w:tc>
      </w:tr>
      <w:tr w:rsidR="00B30DE7" w:rsidRPr="00983D73" w14:paraId="63F24A5E" w14:textId="77777777" w:rsidTr="00B952EF">
        <w:tc>
          <w:tcPr>
            <w:tcW w:w="1803" w:type="dxa"/>
          </w:tcPr>
          <w:p w14:paraId="153A63C9" w14:textId="77777777" w:rsidR="00B30DE7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Chromium</w:t>
            </w:r>
          </w:p>
        </w:tc>
        <w:tc>
          <w:tcPr>
            <w:tcW w:w="1803" w:type="dxa"/>
          </w:tcPr>
          <w:p w14:paraId="7C12CB24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357.9</w:t>
            </w:r>
          </w:p>
        </w:tc>
        <w:tc>
          <w:tcPr>
            <w:tcW w:w="1803" w:type="dxa"/>
          </w:tcPr>
          <w:p w14:paraId="78081BF6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803" w:type="dxa"/>
          </w:tcPr>
          <w:p w14:paraId="6A259E2E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804" w:type="dxa"/>
          </w:tcPr>
          <w:p w14:paraId="4032479E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 w:rsidRPr="00983D73">
              <w:rPr>
                <w:rFonts w:ascii="Times New Roman" w:eastAsia="MSTT319c623cc2O048017cc" w:hAnsi="Times New Roman" w:cs="Times New Roman"/>
                <w:sz w:val="20"/>
                <w:szCs w:val="20"/>
              </w:rPr>
              <w:t>Air-acetylene (Flame)</w:t>
            </w:r>
          </w:p>
        </w:tc>
      </w:tr>
      <w:tr w:rsidR="00B30DE7" w:rsidRPr="00983D73" w14:paraId="2B7CCFFC" w14:textId="77777777" w:rsidTr="00B952EF">
        <w:tc>
          <w:tcPr>
            <w:tcW w:w="1803" w:type="dxa"/>
          </w:tcPr>
          <w:p w14:paraId="611BED69" w14:textId="77777777" w:rsidR="00B30DE7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Nickle</w:t>
            </w:r>
          </w:p>
        </w:tc>
        <w:tc>
          <w:tcPr>
            <w:tcW w:w="1803" w:type="dxa"/>
          </w:tcPr>
          <w:p w14:paraId="076FB941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232.0</w:t>
            </w:r>
          </w:p>
        </w:tc>
        <w:tc>
          <w:tcPr>
            <w:tcW w:w="1803" w:type="dxa"/>
          </w:tcPr>
          <w:p w14:paraId="64229980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803" w:type="dxa"/>
          </w:tcPr>
          <w:p w14:paraId="1E67A7C2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804" w:type="dxa"/>
          </w:tcPr>
          <w:p w14:paraId="099B724E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 w:rsidRPr="00983D73">
              <w:rPr>
                <w:rFonts w:ascii="Times New Roman" w:eastAsia="MSTT319c623cc2O048017cc" w:hAnsi="Times New Roman" w:cs="Times New Roman"/>
                <w:sz w:val="20"/>
                <w:szCs w:val="20"/>
              </w:rPr>
              <w:t>Air-acetylene (Flame)</w:t>
            </w:r>
          </w:p>
        </w:tc>
      </w:tr>
      <w:tr w:rsidR="00B30DE7" w:rsidRPr="00983D73" w14:paraId="7744462E" w14:textId="77777777" w:rsidTr="00B952EF">
        <w:tc>
          <w:tcPr>
            <w:tcW w:w="1803" w:type="dxa"/>
          </w:tcPr>
          <w:p w14:paraId="6E43D27B" w14:textId="77777777" w:rsidR="00B30DE7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Lead</w:t>
            </w:r>
          </w:p>
        </w:tc>
        <w:tc>
          <w:tcPr>
            <w:tcW w:w="1803" w:type="dxa"/>
          </w:tcPr>
          <w:p w14:paraId="3AEEB404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283.3</w:t>
            </w:r>
          </w:p>
        </w:tc>
        <w:tc>
          <w:tcPr>
            <w:tcW w:w="1803" w:type="dxa"/>
          </w:tcPr>
          <w:p w14:paraId="727CD6B1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803" w:type="dxa"/>
          </w:tcPr>
          <w:p w14:paraId="3A452AF4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>
              <w:rPr>
                <w:rFonts w:ascii="Times New Roman" w:eastAsia="MSTT319c623cc2O048017cc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804" w:type="dxa"/>
          </w:tcPr>
          <w:p w14:paraId="0A8DA6CA" w14:textId="77777777" w:rsidR="00B30DE7" w:rsidRPr="00983D73" w:rsidRDefault="00B30DE7" w:rsidP="00B952EF">
            <w:pPr>
              <w:spacing w:line="480" w:lineRule="auto"/>
              <w:jc w:val="both"/>
              <w:rPr>
                <w:rFonts w:ascii="Times New Roman" w:eastAsia="MSTT319c623cc2O048017cc" w:hAnsi="Times New Roman" w:cs="Times New Roman"/>
                <w:sz w:val="20"/>
                <w:szCs w:val="20"/>
              </w:rPr>
            </w:pPr>
            <w:r w:rsidRPr="00983D73">
              <w:rPr>
                <w:rFonts w:ascii="Times New Roman" w:eastAsia="MSTT319c623cc2O048017cc" w:hAnsi="Times New Roman" w:cs="Times New Roman"/>
                <w:sz w:val="20"/>
                <w:szCs w:val="20"/>
              </w:rPr>
              <w:t>Air-acetylene (Flame)</w:t>
            </w:r>
          </w:p>
        </w:tc>
      </w:tr>
    </w:tbl>
    <w:p w14:paraId="114558C3" w14:textId="77777777" w:rsidR="00B30DE7" w:rsidRPr="00983D73" w:rsidRDefault="00B30DE7" w:rsidP="00B30DE7">
      <w:pPr>
        <w:spacing w:after="0" w:line="480" w:lineRule="auto"/>
        <w:jc w:val="both"/>
        <w:rPr>
          <w:rFonts w:ascii="Times New Roman" w:eastAsia="MSTT319c623cc2O048017cc" w:hAnsi="Times New Roman" w:cs="Times New Roman"/>
          <w:sz w:val="20"/>
          <w:szCs w:val="20"/>
        </w:rPr>
      </w:pPr>
    </w:p>
    <w:p w14:paraId="2C6AE2AB" w14:textId="77777777" w:rsidR="00B30DE7" w:rsidRPr="00983D73" w:rsidRDefault="00B30DE7" w:rsidP="00B30DE7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B868BF2" w14:textId="77777777" w:rsidR="00B30DE7" w:rsidRPr="00983D73" w:rsidRDefault="00B30DE7" w:rsidP="00B30DE7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13B383E1" w14:textId="77777777" w:rsidR="00B30DE7" w:rsidRPr="00983D73" w:rsidRDefault="00B30DE7" w:rsidP="00B30DE7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38963CD3" w14:textId="77777777" w:rsidR="00B30DE7" w:rsidRDefault="00B30D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F05A6EB" w14:textId="77777777" w:rsidR="00B30DE7" w:rsidRDefault="00B30D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499B141" w14:textId="77777777" w:rsidR="00B30DE7" w:rsidRPr="005037EA" w:rsidRDefault="00B30DE7" w:rsidP="0051352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sectPr w:rsidR="00B30DE7" w:rsidRPr="005037EA" w:rsidSect="008B3BE5">
          <w:pgSz w:w="11906" w:h="16838" w:code="9"/>
          <w:pgMar w:top="1440" w:right="1466" w:bottom="1440" w:left="1080" w:header="709" w:footer="709" w:gutter="0"/>
          <w:lnNumType w:countBy="1" w:restart="continuous"/>
          <w:cols w:space="708"/>
          <w:docGrid w:linePitch="360"/>
        </w:sectPr>
      </w:pPr>
    </w:p>
    <w:p w14:paraId="7B38E3D8" w14:textId="2B28E06A" w:rsidR="00C7457D" w:rsidRPr="005037EA" w:rsidRDefault="00C7457D" w:rsidP="00C7457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037E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proofErr w:type="gramStart"/>
      <w:r w:rsidR="00B30DE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5037E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5037EA" w:rsidRPr="005037E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="005037EA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TE</w:t>
      </w:r>
      <w:proofErr w:type="gramEnd"/>
      <w:r w:rsidR="005037EA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concentrations in soil at five study locations</w:t>
      </w:r>
      <w:r w:rsidR="00D373EA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D373EA"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="00D373EA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3)</w:t>
      </w:r>
    </w:p>
    <w:tbl>
      <w:tblPr>
        <w:tblStyle w:val="TableGrid"/>
        <w:tblW w:w="10418" w:type="dxa"/>
        <w:jc w:val="center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930"/>
        <w:gridCol w:w="1715"/>
        <w:gridCol w:w="1626"/>
        <w:gridCol w:w="247"/>
        <w:gridCol w:w="1598"/>
        <w:gridCol w:w="1615"/>
        <w:gridCol w:w="1715"/>
      </w:tblGrid>
      <w:tr w:rsidR="005037EA" w:rsidRPr="005037EA" w14:paraId="16B232D5" w14:textId="77777777" w:rsidTr="00070F75">
        <w:trPr>
          <w:jc w:val="center"/>
        </w:trPr>
        <w:tc>
          <w:tcPr>
            <w:tcW w:w="9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89CA48" w14:textId="77777777" w:rsidR="00C7457D" w:rsidRPr="005037EA" w:rsidRDefault="00C7457D" w:rsidP="00070F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ment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220CE3" w14:textId="77777777" w:rsidR="00C7457D" w:rsidRPr="005037EA" w:rsidRDefault="00C7457D" w:rsidP="00070F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</w:t>
            </w:r>
          </w:p>
        </w:tc>
        <w:tc>
          <w:tcPr>
            <w:tcW w:w="33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54D6A" w14:textId="77777777" w:rsidR="00C7457D" w:rsidRPr="005037EA" w:rsidRDefault="00C7457D" w:rsidP="00070F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k Province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79308" w14:textId="77777777" w:rsidR="00C7457D" w:rsidRPr="005037EA" w:rsidRDefault="00C7457D" w:rsidP="00070F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28" w:type="dxa"/>
            <w:gridSpan w:val="3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520643D" w14:textId="77777777" w:rsidR="00C7457D" w:rsidRPr="005037EA" w:rsidRDefault="00C7457D" w:rsidP="00070F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khon Sawan Province</w:t>
            </w:r>
          </w:p>
        </w:tc>
      </w:tr>
      <w:tr w:rsidR="005037EA" w:rsidRPr="005037EA" w14:paraId="64B418E7" w14:textId="77777777" w:rsidTr="00070F75">
        <w:trPr>
          <w:jc w:val="center"/>
        </w:trPr>
        <w:tc>
          <w:tcPr>
            <w:tcW w:w="9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54D179" w14:textId="77777777" w:rsidR="00C7457D" w:rsidRPr="005037EA" w:rsidRDefault="00C7457D" w:rsidP="00070F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F4DC5C" w14:textId="77777777" w:rsidR="00C7457D" w:rsidRPr="005037EA" w:rsidRDefault="00C7457D" w:rsidP="00070F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B68140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a De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94732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e Pa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D25EC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24C9FD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n Makluea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65E765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lan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46AEA88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haothong</w:t>
            </w:r>
          </w:p>
        </w:tc>
      </w:tr>
      <w:tr w:rsidR="005037EA" w:rsidRPr="005037EA" w14:paraId="444D8F11" w14:textId="77777777" w:rsidTr="00070F75">
        <w:trPr>
          <w:jc w:val="center"/>
        </w:trPr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C4A47" w14:textId="0FCBD9C2" w:rsidR="00C7457D" w:rsidRPr="005037EA" w:rsidRDefault="005037EA" w:rsidP="00070F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C7457D"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A895D" w14:textId="7BF17B65" w:rsidR="00C7457D" w:rsidRPr="005037EA" w:rsidRDefault="00C7457D" w:rsidP="00070F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 kg</w:t>
            </w: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4B37D" w14:textId="1E8051E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240CAE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±</w:t>
            </w:r>
            <w:r w:rsidR="00A3360B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6A23D" w14:textId="406D4CE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±1</w:t>
            </w:r>
            <w:r w:rsidR="00240CAE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B0A93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19287" w14:textId="7A8AD16C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240CAE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±</w:t>
            </w:r>
            <w:r w:rsidR="00240CAE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F18E3" w14:textId="7FBD0524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±7</w:t>
            </w:r>
            <w:r w:rsidR="00240CAE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</w:tcBorders>
          </w:tcPr>
          <w:p w14:paraId="7E2AA01E" w14:textId="3C7435A2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±4</w:t>
            </w:r>
            <w:r w:rsidR="00240CAE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</w:tr>
      <w:tr w:rsidR="005037EA" w:rsidRPr="005037EA" w14:paraId="3406BCA3" w14:textId="77777777" w:rsidTr="00070F75">
        <w:trPr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E7655DE" w14:textId="2CD70720" w:rsidR="00C7457D" w:rsidRPr="005037EA" w:rsidRDefault="00C7457D" w:rsidP="00070F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CC9058E" w14:textId="77777777" w:rsidR="00C7457D" w:rsidRPr="005037EA" w:rsidRDefault="00C7457D" w:rsidP="00070F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g kg</w:t>
            </w: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6E7059B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±0.4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77CEF029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±0.8b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8E04177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E3C53B7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±0.1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B645305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±0.1c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</w:tcBorders>
          </w:tcPr>
          <w:p w14:paraId="32D1C1DB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±0.1c</w:t>
            </w:r>
          </w:p>
        </w:tc>
      </w:tr>
      <w:tr w:rsidR="005037EA" w:rsidRPr="005037EA" w14:paraId="6FAE411B" w14:textId="77777777" w:rsidTr="00070F75">
        <w:trPr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17F7709" w14:textId="1C4E0F11" w:rsidR="00C7457D" w:rsidRPr="005037EA" w:rsidRDefault="00C7457D" w:rsidP="00070F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2064221" w14:textId="77777777" w:rsidR="00C7457D" w:rsidRPr="005037EA" w:rsidRDefault="00C7457D" w:rsidP="00070F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g kg</w:t>
            </w: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523A5C3" w14:textId="483E2F69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±1.7b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139AEA8B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±0.8b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9249746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BCC202C" w14:textId="70A19ED8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E3253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6.8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0FB21EE" w14:textId="5501DB9E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±4.2b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</w:tcBorders>
          </w:tcPr>
          <w:p w14:paraId="6D51A184" w14:textId="053C5E6A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±13a</w:t>
            </w:r>
          </w:p>
        </w:tc>
      </w:tr>
      <w:tr w:rsidR="005037EA" w:rsidRPr="005037EA" w14:paraId="47A5EAA9" w14:textId="77777777" w:rsidTr="00070F75">
        <w:trPr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B04A844" w14:textId="042005CB" w:rsidR="00C7457D" w:rsidRPr="005037EA" w:rsidRDefault="00C7457D" w:rsidP="00070F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CB7EB21" w14:textId="77777777" w:rsidR="00C7457D" w:rsidRPr="005037EA" w:rsidRDefault="00C7457D" w:rsidP="00070F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g kg</w:t>
            </w: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6C43431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±4.5c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70132885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±1.9d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A0665A9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276DB3C" w14:textId="78596D92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±3.5b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4C57AA5" w14:textId="21962E1E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E3253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4.6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</w:tcBorders>
          </w:tcPr>
          <w:p w14:paraId="16FECA5C" w14:textId="0633B629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E3253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7.1b</w:t>
            </w:r>
          </w:p>
        </w:tc>
      </w:tr>
      <w:tr w:rsidR="005037EA" w:rsidRPr="005037EA" w14:paraId="630F2444" w14:textId="77777777" w:rsidTr="00070F75">
        <w:trPr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3283AEC" w14:textId="7DC7DF7D" w:rsidR="00C7457D" w:rsidRPr="005037EA" w:rsidRDefault="00C7457D" w:rsidP="00070F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9694E4A" w14:textId="625193CD" w:rsidR="00C7457D" w:rsidRPr="005037EA" w:rsidRDefault="00C7457D" w:rsidP="00070F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 kg</w:t>
            </w: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7ED75ED" w14:textId="14FDF50A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±3</w:t>
            </w:r>
            <w:r w:rsidR="00E553F2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ab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4BD1E77A" w14:textId="40B67714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E3253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6</w:t>
            </w:r>
            <w:r w:rsidR="00E553F2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EAA201E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F9EEED8" w14:textId="74A1CE50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E553F2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3</w:t>
            </w:r>
            <w:r w:rsidR="00E553F2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F3DCD67" w14:textId="1718F91B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±5</w:t>
            </w:r>
            <w:r w:rsidR="00E553F2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</w:tcBorders>
          </w:tcPr>
          <w:p w14:paraId="40FDC8DA" w14:textId="4BED62FD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E3253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14a</w:t>
            </w:r>
          </w:p>
        </w:tc>
      </w:tr>
      <w:tr w:rsidR="005037EA" w:rsidRPr="005037EA" w14:paraId="62F61651" w14:textId="77777777" w:rsidTr="00070F75">
        <w:trPr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6EF3312" w14:textId="74D1FDCD" w:rsidR="00C7457D" w:rsidRPr="005037EA" w:rsidRDefault="00C7457D" w:rsidP="00070F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18728BC" w14:textId="77777777" w:rsidR="00C7457D" w:rsidRPr="005037EA" w:rsidRDefault="00C7457D" w:rsidP="00070F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g kg</w:t>
            </w: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9327D0E" w14:textId="72EA3265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±</w:t>
            </w:r>
            <w:r w:rsidR="005E3253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10F443E0" w14:textId="380F130F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="005E3253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7</w:t>
            </w:r>
            <w:r w:rsidR="005E3253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5DCAE49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E16EC0D" w14:textId="0D30EB19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5±71a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06A9E24" w14:textId="6DCBF4AB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="005E3253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8</w:t>
            </w:r>
            <w:r w:rsidR="005E3253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</w:tcBorders>
          </w:tcPr>
          <w:p w14:paraId="2541A8D1" w14:textId="7CB7EA31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="005E3253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60b</w:t>
            </w:r>
          </w:p>
        </w:tc>
      </w:tr>
      <w:tr w:rsidR="005037EA" w:rsidRPr="005037EA" w14:paraId="1B775774" w14:textId="77777777" w:rsidTr="00070F75">
        <w:trPr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5C30AB4" w14:textId="218A0B59" w:rsidR="00C7457D" w:rsidRPr="005037EA" w:rsidRDefault="00C7457D" w:rsidP="00070F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67E56BB" w14:textId="77777777" w:rsidR="00C7457D" w:rsidRPr="005037EA" w:rsidRDefault="00C7457D" w:rsidP="00070F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g kg</w:t>
            </w: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7D23EBD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±1.3b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07BDCDC7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±0.7b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78BFB1A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02CC393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±8.1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057C1E9" w14:textId="43C8703D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E3253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4.9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</w:tcBorders>
          </w:tcPr>
          <w:p w14:paraId="41B6C383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±4.3b</w:t>
            </w:r>
          </w:p>
        </w:tc>
      </w:tr>
      <w:tr w:rsidR="005037EA" w:rsidRPr="005037EA" w14:paraId="66A207C7" w14:textId="77777777" w:rsidTr="00070F75">
        <w:trPr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C62BD5B" w14:textId="7C5FF6E6" w:rsidR="00C7457D" w:rsidRPr="005037EA" w:rsidRDefault="00C7457D" w:rsidP="00070F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3071917" w14:textId="77777777" w:rsidR="00C7457D" w:rsidRPr="005037EA" w:rsidRDefault="00C7457D" w:rsidP="00070F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g kg</w:t>
            </w: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25A3057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±0.8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18FD6129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±1.3a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B852D6C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F2C65AB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±5.2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5453E5D" w14:textId="7943E25E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±4.5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</w:tcBorders>
          </w:tcPr>
          <w:p w14:paraId="7C766F8A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±3.9a</w:t>
            </w:r>
          </w:p>
        </w:tc>
      </w:tr>
      <w:tr w:rsidR="005037EA" w:rsidRPr="005037EA" w14:paraId="5569A25A" w14:textId="77777777" w:rsidTr="00070F75">
        <w:trPr>
          <w:jc w:val="center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146DD" w14:textId="2EA3A61B" w:rsidR="00C7457D" w:rsidRPr="005037EA" w:rsidRDefault="00C7457D" w:rsidP="00070F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889DE" w14:textId="77777777" w:rsidR="00C7457D" w:rsidRPr="005037EA" w:rsidRDefault="00C7457D" w:rsidP="00070F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g kg</w:t>
            </w: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DCD9D" w14:textId="11C7C463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±18b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5A9D9" w14:textId="5D6E46D4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E3253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2.8b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1AAF1" w14:textId="77777777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7D9D6" w14:textId="6A13BC79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</w:t>
            </w:r>
            <w:r w:rsidR="005E3253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5</w:t>
            </w:r>
            <w:r w:rsidR="005E3253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CAB00" w14:textId="6D0A8B33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1±72</w:t>
            </w:r>
            <w:r w:rsidR="005E3253"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</w:tcBorders>
          </w:tcPr>
          <w:p w14:paraId="06390B0D" w14:textId="46F79509" w:rsidR="00C7457D" w:rsidRPr="005037EA" w:rsidRDefault="00C7457D" w:rsidP="006104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2±702a</w:t>
            </w:r>
          </w:p>
        </w:tc>
      </w:tr>
    </w:tbl>
    <w:p w14:paraId="50862C1D" w14:textId="08636621" w:rsidR="00C7457D" w:rsidRPr="005037EA" w:rsidRDefault="00C7457D" w:rsidP="00C7457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For each metal</w:t>
      </w:r>
      <w:r w:rsidRPr="005037EA">
        <w:rPr>
          <w:rFonts w:ascii="Times New Roman" w:hAnsi="Times New Roman" w:hint="cs"/>
          <w:color w:val="000000" w:themeColor="text1"/>
          <w:sz w:val="20"/>
          <w:szCs w:val="20"/>
          <w:cs/>
        </w:rPr>
        <w:t xml:space="preserve"> </w:t>
      </w:r>
      <w:r w:rsidRPr="005037EA">
        <w:rPr>
          <w:rFonts w:ascii="Times New Roman" w:hAnsi="Times New Roman"/>
          <w:color w:val="000000" w:themeColor="text1"/>
          <w:sz w:val="20"/>
          <w:szCs w:val="20"/>
        </w:rPr>
        <w:t>in a specific location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3F5E0C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values followed by the same letter are not significantly different (LSD:</w:t>
      </w:r>
      <w:r w:rsidR="003F5E0C" w:rsidRPr="0014253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p</w:t>
      </w:r>
      <w:r w:rsidR="003F5E0C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)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</w:t>
      </w:r>
    </w:p>
    <w:p w14:paraId="46573112" w14:textId="77777777" w:rsidR="00C7457D" w:rsidRPr="005037EA" w:rsidRDefault="00C7457D" w:rsidP="00C7457D">
      <w:pPr>
        <w:spacing w:after="120" w:line="240" w:lineRule="auto"/>
        <w:jc w:val="both"/>
        <w:rPr>
          <w:rFonts w:ascii="Times New Roman" w:hAnsi="Times New Roman"/>
          <w:b/>
          <w:bCs/>
          <w:color w:val="000000" w:themeColor="text1"/>
          <w:sz w:val="20"/>
          <w:szCs w:val="20"/>
          <w:cs/>
        </w:rPr>
      </w:pPr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l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aluminum, </w:t>
      </w:r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d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cadmium, </w:t>
      </w:r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r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chromium, </w:t>
      </w:r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u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copper,</w:t>
      </w:r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Fe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iron, </w:t>
      </w:r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n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manganese, </w:t>
      </w:r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i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nickel, </w:t>
      </w:r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b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lead, </w:t>
      </w:r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Zn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zinc</w:t>
      </w:r>
    </w:p>
    <w:p w14:paraId="5CF5D647" w14:textId="77777777" w:rsidR="009C1625" w:rsidRPr="005037EA" w:rsidRDefault="009C1625" w:rsidP="0030712D">
      <w:pPr>
        <w:jc w:val="thaiDistribute"/>
        <w:rPr>
          <w:rFonts w:ascii="Times New Roman" w:hAnsi="Times New Roman" w:cs="Angsana New"/>
          <w:color w:val="000000" w:themeColor="text1"/>
          <w:sz w:val="20"/>
          <w:szCs w:val="20"/>
        </w:rPr>
      </w:pPr>
    </w:p>
    <w:p w14:paraId="04567E7E" w14:textId="359EED3A" w:rsidR="00883EE7" w:rsidRPr="005037EA" w:rsidRDefault="00883EE7" w:rsidP="0030712D">
      <w:pPr>
        <w:jc w:val="thaiDistribute"/>
        <w:rPr>
          <w:rFonts w:ascii="Times New Roman" w:hAnsi="Times New Roman" w:cs="Angsana New"/>
          <w:color w:val="000000" w:themeColor="text1"/>
          <w:sz w:val="20"/>
          <w:szCs w:val="20"/>
        </w:rPr>
        <w:sectPr w:rsidR="00883EE7" w:rsidRPr="005037EA" w:rsidSect="008B3BE5">
          <w:pgSz w:w="11906" w:h="16838" w:code="9"/>
          <w:pgMar w:top="1440" w:right="1466" w:bottom="1440" w:left="1080" w:header="709" w:footer="709" w:gutter="0"/>
          <w:lnNumType w:countBy="1" w:restart="continuous"/>
          <w:cols w:space="708"/>
          <w:docGrid w:linePitch="360"/>
        </w:sectPr>
      </w:pPr>
    </w:p>
    <w:p w14:paraId="6E7128CB" w14:textId="06C6C5DB" w:rsidR="00C7457D" w:rsidRPr="005037EA" w:rsidRDefault="00C7457D" w:rsidP="00C7457D">
      <w:pPr>
        <w:rPr>
          <w:rFonts w:ascii="Times New Roman" w:hAnsi="Times New Roman"/>
          <w:color w:val="000000" w:themeColor="text1"/>
          <w:sz w:val="20"/>
          <w:szCs w:val="20"/>
          <w:cs/>
        </w:rPr>
      </w:pPr>
      <w:r w:rsidRPr="005037E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proofErr w:type="gramStart"/>
      <w:r w:rsidR="00B30DE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037EA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="005037EA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TE</w:t>
      </w:r>
      <w:proofErr w:type="gramEnd"/>
      <w:r w:rsidR="005037EA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centrations 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in necrophagous flies at the five study locations</w:t>
      </w:r>
      <w:r w:rsidR="000F30D5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0F30D5"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="000F30D5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3)</w:t>
      </w:r>
    </w:p>
    <w:tbl>
      <w:tblPr>
        <w:tblStyle w:val="TableGrid"/>
        <w:tblW w:w="14430" w:type="dxa"/>
        <w:jc w:val="center"/>
        <w:tblLook w:val="04A0" w:firstRow="1" w:lastRow="0" w:firstColumn="1" w:lastColumn="0" w:noHBand="0" w:noVBand="1"/>
      </w:tblPr>
      <w:tblGrid>
        <w:gridCol w:w="1263"/>
        <w:gridCol w:w="1072"/>
        <w:gridCol w:w="1260"/>
        <w:gridCol w:w="1350"/>
        <w:gridCol w:w="1324"/>
        <w:gridCol w:w="1376"/>
        <w:gridCol w:w="1260"/>
        <w:gridCol w:w="1385"/>
        <w:gridCol w:w="1373"/>
        <w:gridCol w:w="1292"/>
        <w:gridCol w:w="1475"/>
      </w:tblGrid>
      <w:tr w:rsidR="005037EA" w:rsidRPr="005037EA" w14:paraId="4567DD23" w14:textId="77777777" w:rsidTr="005037EA">
        <w:trPr>
          <w:jc w:val="center"/>
        </w:trPr>
        <w:tc>
          <w:tcPr>
            <w:tcW w:w="126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E20EC5" w14:textId="77777777" w:rsidR="00E26487" w:rsidRPr="005037EA" w:rsidRDefault="00E26487" w:rsidP="00B63D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cs/>
              </w:rPr>
            </w:pPr>
            <w:r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1072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5D72EF" w14:textId="77777777" w:rsidR="00E26487" w:rsidRPr="005037EA" w:rsidRDefault="00E26487" w:rsidP="00B63D33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cs/>
              </w:rPr>
            </w:pPr>
            <w:r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2095" w:type="dxa"/>
            <w:gridSpan w:val="9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D0F0CB8" w14:textId="6B37EA96" w:rsidR="00E26487" w:rsidRPr="00910FED" w:rsidRDefault="00E26487" w:rsidP="00E52048">
            <w:pPr>
              <w:jc w:val="center"/>
              <w:rPr>
                <w:rFonts w:ascii="Times New Roman" w:eastAsia="Times New Roman" w:hAnsi="Times New Roman"/>
                <w:b/>
                <w:bCs/>
                <w:strike/>
                <w:color w:val="000000" w:themeColor="text1"/>
                <w:sz w:val="20"/>
                <w:szCs w:val="20"/>
              </w:rPr>
            </w:pPr>
          </w:p>
        </w:tc>
      </w:tr>
      <w:tr w:rsidR="005037EA" w:rsidRPr="005037EA" w14:paraId="215EA439" w14:textId="77777777" w:rsidTr="005037EA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9B6FF1" w14:textId="77777777" w:rsidR="00E26487" w:rsidRPr="005037EA" w:rsidRDefault="00E26487" w:rsidP="00B63D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cs/>
              </w:rPr>
            </w:pPr>
          </w:p>
        </w:tc>
        <w:tc>
          <w:tcPr>
            <w:tcW w:w="107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223D6E" w14:textId="77777777" w:rsidR="00E26487" w:rsidRPr="005037EA" w:rsidRDefault="00E26487" w:rsidP="00B63D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9B665F" w14:textId="23CA4BD6" w:rsidR="00E26487" w:rsidRPr="005037EA" w:rsidRDefault="00E26487" w:rsidP="00373C88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</w:t>
            </w:r>
            <w:r w:rsidR="00B84974" w:rsidRPr="005037EA">
              <w:rPr>
                <w:rFonts w:ascii="Times New Roman" w:eastAsia="Times New Roman" w:hAnsi="Times New Roman" w:hint="cs"/>
                <w:b/>
                <w:bCs/>
                <w:color w:val="000000" w:themeColor="text1"/>
                <w:sz w:val="20"/>
                <w:szCs w:val="20"/>
                <w:cs/>
              </w:rPr>
              <w:t xml:space="preserve"> </w:t>
            </w:r>
            <w:r w:rsidR="00B84974" w:rsidRPr="005037E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(g kg</w:t>
            </w:r>
            <w:r w:rsidR="00B84974" w:rsidRPr="005037E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B84974" w:rsidRPr="005037EA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B33A4D" w14:textId="0A0A8AC1" w:rsidR="00E26487" w:rsidRPr="005037EA" w:rsidRDefault="00E26487" w:rsidP="00373C8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d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mg kg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D09C79" w14:textId="13BADD4B" w:rsidR="00E26487" w:rsidRPr="005037EA" w:rsidRDefault="00E26487" w:rsidP="00373C8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mg kg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0FBB94" w14:textId="49920B1D" w:rsidR="00E26487" w:rsidRPr="005037EA" w:rsidRDefault="00E26487" w:rsidP="00373C8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mg kg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9BECA3" w14:textId="73B55238" w:rsidR="00E26487" w:rsidRPr="005037EA" w:rsidRDefault="00E26487" w:rsidP="00373C8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g kg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D21B2F" w14:textId="6B7B493B" w:rsidR="00E26487" w:rsidRPr="005037EA" w:rsidRDefault="00E26487" w:rsidP="00373C8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n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mg kg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699831" w14:textId="641662B4" w:rsidR="00E26487" w:rsidRPr="005037EA" w:rsidRDefault="00E26487" w:rsidP="00373C88">
            <w:pPr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0"/>
                <w:szCs w:val="25"/>
              </w:rPr>
            </w:pPr>
            <w:r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i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mg kg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="00B84974" w:rsidRPr="005037EA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0"/>
                <w:szCs w:val="25"/>
                <w:vertAlign w:val="superscript"/>
              </w:rPr>
              <w:t>1</w:t>
            </w:r>
            <w:r w:rsidR="00B84974" w:rsidRPr="005037EA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0"/>
                <w:szCs w:val="25"/>
              </w:rPr>
              <w:t>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005987" w14:textId="62DA27FC" w:rsidR="00E26487" w:rsidRPr="005037EA" w:rsidRDefault="00E26487" w:rsidP="00373C8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b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mg kg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77860E" w14:textId="0D15CED3" w:rsidR="00E26487" w:rsidRPr="005037EA" w:rsidRDefault="00E26487" w:rsidP="00373C8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n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g kg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B84974" w:rsidRPr="005037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5037EA" w:rsidRPr="005037EA" w14:paraId="43D93EBC" w14:textId="77777777" w:rsidTr="00661B57">
        <w:trPr>
          <w:jc w:val="center"/>
        </w:trPr>
        <w:tc>
          <w:tcPr>
            <w:tcW w:w="126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CEF014" w14:textId="77777777" w:rsidR="00DC40F0" w:rsidRPr="005037EA" w:rsidRDefault="00DC40F0" w:rsidP="00DC40F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a De</w:t>
            </w:r>
          </w:p>
        </w:tc>
        <w:tc>
          <w:tcPr>
            <w:tcW w:w="1072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BDD1326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M-M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B345127" w14:textId="2A64D4F0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±2.2bc</w:t>
            </w:r>
          </w:p>
        </w:tc>
        <w:tc>
          <w:tcPr>
            <w:tcW w:w="135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11A0F6C" w14:textId="202DC2D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±1.0c</w:t>
            </w:r>
          </w:p>
        </w:tc>
        <w:tc>
          <w:tcPr>
            <w:tcW w:w="1324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FCE7C4C" w14:textId="6F7DD6CC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±3.1b</w:t>
            </w:r>
          </w:p>
        </w:tc>
        <w:tc>
          <w:tcPr>
            <w:tcW w:w="1376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F83562F" w14:textId="0C529F9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±105b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C8E3C77" w14:textId="2C922C5E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Angsana New"/>
                <w:color w:val="000000" w:themeColor="text1"/>
                <w:sz w:val="18"/>
                <w:szCs w:val="22"/>
              </w:rPr>
              <w:t>0.2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e</w:t>
            </w:r>
          </w:p>
        </w:tc>
        <w:tc>
          <w:tcPr>
            <w:tcW w:w="1385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7B27095" w14:textId="3BF9E3BB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17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16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b</w:t>
            </w:r>
          </w:p>
        </w:tc>
        <w:tc>
          <w:tcPr>
            <w:tcW w:w="1373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395C551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2.1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1.0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292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3BF8F51" w14:textId="5BCEBA56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±29b</w:t>
            </w:r>
          </w:p>
        </w:tc>
        <w:tc>
          <w:tcPr>
            <w:tcW w:w="147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6E9D691" w14:textId="3A1B4C6F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±0.4b</w:t>
            </w:r>
          </w:p>
        </w:tc>
      </w:tr>
      <w:tr w:rsidR="005037EA" w:rsidRPr="005037EA" w14:paraId="27A23097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4885C5" w14:textId="77777777" w:rsidR="00DC40F0" w:rsidRPr="005037EA" w:rsidRDefault="00DC40F0" w:rsidP="00DC40F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79409760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M-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42A6" w14:textId="0197D5D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±1.4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BD70" w14:textId="69EA54FF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±0.5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3114" w14:textId="69CBF2CC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±0.6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995E" w14:textId="1D4515B6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±22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8177" w14:textId="2E82B3EE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±0.0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95A8" w14:textId="63C99556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3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1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4FBB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2.3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1.8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A2F5" w14:textId="4159513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±12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6BBE" w14:textId="4CEA5564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±3.3b</w:t>
            </w:r>
          </w:p>
        </w:tc>
      </w:tr>
      <w:tr w:rsidR="005037EA" w:rsidRPr="005037EA" w14:paraId="3C160AA0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2EDF29" w14:textId="77777777" w:rsidR="00DC40F0" w:rsidRPr="005037EA" w:rsidRDefault="00DC40F0" w:rsidP="00DC40F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6533D440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-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8979" w14:textId="0E354CB4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±1.6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A1DA" w14:textId="13E89DBC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±1.3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F931" w14:textId="0A310B09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±10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DB434" w14:textId="728C4EF3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7±203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FBD7" w14:textId="3F5AD78B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±0.8cd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55DA" w14:textId="2BF5660E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12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98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51A8" w14:textId="2414989E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29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16</w:t>
            </w:r>
            <w:proofErr w:type="spellStart"/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5C1F" w14:textId="720D7298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±24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CCAF" w14:textId="6569E186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±6.9b</w:t>
            </w:r>
          </w:p>
        </w:tc>
      </w:tr>
      <w:tr w:rsidR="005037EA" w:rsidRPr="005037EA" w14:paraId="6C9AB87B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A266AE" w14:textId="77777777" w:rsidR="00DC40F0" w:rsidRPr="005037EA" w:rsidRDefault="00DC40F0" w:rsidP="00DC40F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5549F0C9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-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251E" w14:textId="069CE251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±0.5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980F" w14:textId="46CF6AC5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±1.1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5F14" w14:textId="11F3D8C3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±26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3DD6" w14:textId="7870B2CB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2±135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FDBA" w14:textId="2AD3A0F9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±1.1cd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B13E" w14:textId="3487B08E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34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28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8E36" w14:textId="085E3252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52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36</w:t>
            </w:r>
            <w:proofErr w:type="spellStart"/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7CAA" w14:textId="669DBBC9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±40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77CC" w14:textId="07899260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±1.6b</w:t>
            </w:r>
          </w:p>
        </w:tc>
      </w:tr>
      <w:tr w:rsidR="005037EA" w:rsidRPr="005037EA" w14:paraId="61496715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A42BB1" w14:textId="77777777" w:rsidR="00DC40F0" w:rsidRPr="005037EA" w:rsidRDefault="00DC40F0" w:rsidP="00DC40F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632CD315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D-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A5CB" w14:textId="7E00FA1F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±1.3b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3C6E" w14:textId="3BAC89F1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±31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2013" w14:textId="329F405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7±288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6A1E" w14:textId="5833AF9E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2±932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EC58" w14:textId="288EBD0C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±3.6b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D7F0" w14:textId="15C89C93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205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17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08A6" w14:textId="778AB672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66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399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A8E3" w14:textId="39F22513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7±598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EB7A" w14:textId="6298932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±951a</w:t>
            </w:r>
          </w:p>
        </w:tc>
      </w:tr>
      <w:tr w:rsidR="005037EA" w:rsidRPr="005037EA" w14:paraId="2020134A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048092" w14:textId="77777777" w:rsidR="00DC40F0" w:rsidRPr="005037EA" w:rsidRDefault="00DC40F0" w:rsidP="00DC40F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3FC5491D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D-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C2D7" w14:textId="5DECFF2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±3.3b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7BC3" w14:textId="45666460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±5.1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B086" w14:textId="32F38E36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±3.5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9BF7F" w14:textId="4D6E6942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3±142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5B88" w14:textId="54F193E0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±2.2bc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3590" w14:textId="0A348535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470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267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C841" w14:textId="2A0E6BA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38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16</w:t>
            </w:r>
            <w:proofErr w:type="spellStart"/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3184" w14:textId="50C0DA55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±11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E6EDE" w14:textId="725F95D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±9.8b</w:t>
            </w:r>
          </w:p>
        </w:tc>
      </w:tr>
      <w:tr w:rsidR="005037EA" w:rsidRPr="005037EA" w14:paraId="195A45D5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90D328" w14:textId="77777777" w:rsidR="00DC40F0" w:rsidRPr="005037EA" w:rsidRDefault="00DC40F0" w:rsidP="00DC40F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4014DC5" w14:textId="4CB4ED96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H</w:t>
            </w:r>
            <w:r w:rsidR="00035E3A"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146CD" w14:textId="7875E04F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±3.7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DDD8" w14:textId="5F4D5D6C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±35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8A39" w14:textId="1B91EF76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7±103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95FB" w14:textId="2CA0182B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7±43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9FE3" w14:textId="198B3CB0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±3.4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C245" w14:textId="7556B618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783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22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C62E" w14:textId="314214B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241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4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A8F5" w14:textId="2E17EC63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6±1.8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751A" w14:textId="4B4D54F0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±1.5b</w:t>
            </w:r>
          </w:p>
        </w:tc>
      </w:tr>
      <w:tr w:rsidR="005037EA" w:rsidRPr="005037EA" w14:paraId="14D63920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35B89F" w14:textId="77777777" w:rsidR="00DC40F0" w:rsidRPr="005037EA" w:rsidRDefault="00DC40F0" w:rsidP="00DC40F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F8871A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RCO-F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63B408" w14:textId="6D9466BE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±2.8b</w:t>
            </w:r>
          </w:p>
        </w:tc>
        <w:tc>
          <w:tcPr>
            <w:tcW w:w="13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FE6A9B" w14:textId="4F5122E5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±1.6c</w:t>
            </w:r>
          </w:p>
        </w:tc>
        <w:tc>
          <w:tcPr>
            <w:tcW w:w="13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4C6BAA" w14:textId="072F4C45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±6.0b</w:t>
            </w:r>
          </w:p>
        </w:tc>
        <w:tc>
          <w:tcPr>
            <w:tcW w:w="137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CB2ACE" w14:textId="22B66319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±0.5b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35F6B4" w14:textId="62517C18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±0.0de</w:t>
            </w:r>
          </w:p>
        </w:tc>
        <w:tc>
          <w:tcPr>
            <w:tcW w:w="1385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463760" w14:textId="4546CEC2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23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15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b</w:t>
            </w:r>
          </w:p>
        </w:tc>
        <w:tc>
          <w:tcPr>
            <w:tcW w:w="137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C72B80" w14:textId="50DECA56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10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7.3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2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DCAE3C" w14:textId="52D38F43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±15b</w:t>
            </w:r>
          </w:p>
        </w:tc>
        <w:tc>
          <w:tcPr>
            <w:tcW w:w="147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14FA61" w14:textId="1C0C706B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±4.2b</w:t>
            </w:r>
          </w:p>
        </w:tc>
      </w:tr>
      <w:tr w:rsidR="005037EA" w:rsidRPr="005037EA" w14:paraId="0C29F133" w14:textId="77777777" w:rsidTr="00661B57">
        <w:trPr>
          <w:jc w:val="center"/>
        </w:trPr>
        <w:tc>
          <w:tcPr>
            <w:tcW w:w="126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5A4AF3" w14:textId="77777777" w:rsidR="00DC40F0" w:rsidRPr="005037EA" w:rsidRDefault="00DC40F0" w:rsidP="00DC40F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e Pa</w:t>
            </w:r>
          </w:p>
        </w:tc>
        <w:tc>
          <w:tcPr>
            <w:tcW w:w="1072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7FA53AD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M-M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968D003" w14:textId="2AF86F15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±0.5de</w:t>
            </w:r>
          </w:p>
        </w:tc>
        <w:tc>
          <w:tcPr>
            <w:tcW w:w="135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500FDD3" w14:textId="4501B75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±2.7d</w:t>
            </w:r>
          </w:p>
        </w:tc>
        <w:tc>
          <w:tcPr>
            <w:tcW w:w="1324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2164F82" w14:textId="4488E5A8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±29bcd</w:t>
            </w:r>
          </w:p>
        </w:tc>
        <w:tc>
          <w:tcPr>
            <w:tcW w:w="1376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CF50F7C" w14:textId="5AB99D4D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4±270ab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05FD90C" w14:textId="3FF580F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±4.8c</w:t>
            </w:r>
          </w:p>
        </w:tc>
        <w:tc>
          <w:tcPr>
            <w:tcW w:w="1385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8166266" w14:textId="0A175755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9±570ab</w:t>
            </w:r>
          </w:p>
        </w:tc>
        <w:tc>
          <w:tcPr>
            <w:tcW w:w="1373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DC9B002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±3.7d</w:t>
            </w:r>
          </w:p>
        </w:tc>
        <w:tc>
          <w:tcPr>
            <w:tcW w:w="1292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D72051C" w14:textId="3B6F6CC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2±151b</w:t>
            </w:r>
          </w:p>
        </w:tc>
        <w:tc>
          <w:tcPr>
            <w:tcW w:w="147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A3AC87C" w14:textId="7E7E91A3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±16a</w:t>
            </w:r>
          </w:p>
        </w:tc>
      </w:tr>
      <w:tr w:rsidR="005037EA" w:rsidRPr="005037EA" w14:paraId="4E2C28F6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16F530" w14:textId="77777777" w:rsidR="00DC40F0" w:rsidRPr="005037EA" w:rsidRDefault="00DC40F0" w:rsidP="00DC40F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4BC90D1A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M-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700A" w14:textId="79CC7451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±1.0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286C" w14:textId="4D19C371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±0.3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6337" w14:textId="6DC1C9E6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±3.4c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26BA" w14:textId="3CE8ACDD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±8.1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56DC" w14:textId="5B07736F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±0.2d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EC9F" w14:textId="2144DBD4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±7.6d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165AB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±4.2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2169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±1.9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7187" w14:textId="75C95E34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±0.3c</w:t>
            </w:r>
          </w:p>
        </w:tc>
      </w:tr>
      <w:tr w:rsidR="005037EA" w:rsidRPr="005037EA" w14:paraId="1265B54E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2C5085" w14:textId="77777777" w:rsidR="00DC40F0" w:rsidRPr="005037EA" w:rsidRDefault="00DC40F0" w:rsidP="00DC40F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3219A80D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-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DB3C" w14:textId="37AACA8D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±2.3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3E79" w14:textId="055C8F8C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±4.7c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9235" w14:textId="31ED977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6±53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C476" w14:textId="5733198F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4±235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A81A" w14:textId="1B982C6E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±2.1c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7C0FE" w14:textId="1934E15C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6±201c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980E" w14:textId="6E44398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2±128b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2B60" w14:textId="180C1D30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±45c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D6FE" w14:textId="4DFC262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±2.5bc</w:t>
            </w:r>
          </w:p>
        </w:tc>
      </w:tr>
      <w:tr w:rsidR="005037EA" w:rsidRPr="005037EA" w14:paraId="5DB84D8D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E91B72" w14:textId="77777777" w:rsidR="00DC40F0" w:rsidRPr="005037EA" w:rsidRDefault="00DC40F0" w:rsidP="00DC40F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23CEC167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-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4FDA" w14:textId="681253A5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±1.3c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4A51" w14:textId="3B2CE434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±7.8c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E362" w14:textId="34F01982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5±42b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1E44" w14:textId="3B342D8F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7±17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CD54" w14:textId="2503872F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±2.0c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D2F3" w14:textId="5E618DF5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7±301b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A066" w14:textId="071DB295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±79c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4716" w14:textId="066860DE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±25cd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159F" w14:textId="771D1DEF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±2.4c</w:t>
            </w:r>
          </w:p>
        </w:tc>
      </w:tr>
      <w:tr w:rsidR="005037EA" w:rsidRPr="005037EA" w14:paraId="06359290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83FD6F" w14:textId="77777777" w:rsidR="00DC40F0" w:rsidRPr="005037EA" w:rsidRDefault="00DC40F0" w:rsidP="00DC40F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C9E2B52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D-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B1C5" w14:textId="1DC16071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±10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C042" w14:textId="1DBBEEA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±24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CA12F" w14:textId="4BF185F3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1±259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4FA2" w14:textId="7A178C94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9±190a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BBF3C" w14:textId="44B82376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±3.8b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4247" w14:textId="1B00B10F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8±361b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F83B2" w14:textId="7B8AC832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5±222ab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1EB3" w14:textId="19328500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±26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AD77" w14:textId="6239EE88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±4.4c</w:t>
            </w:r>
          </w:p>
        </w:tc>
      </w:tr>
      <w:tr w:rsidR="005037EA" w:rsidRPr="005037EA" w14:paraId="7B96067F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445A2E" w14:textId="77777777" w:rsidR="00DC40F0" w:rsidRPr="005037EA" w:rsidRDefault="00DC40F0" w:rsidP="00DC40F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69447591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D-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3A3C" w14:textId="64072F40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6±5.7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BB42" w14:textId="329012C8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±8.0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93F2" w14:textId="538D1973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5±62b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6189" w14:textId="583163C9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8±45a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AE91" w14:textId="00F0D365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±0.4c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DCCC" w14:textId="334CFC48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7±170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5C13" w14:textId="641DDA7E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±98c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EFD6" w14:textId="1EDD0B63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±25d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C1A8" w14:textId="5E83885F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±1.7c</w:t>
            </w:r>
          </w:p>
        </w:tc>
      </w:tr>
      <w:tr w:rsidR="005037EA" w:rsidRPr="005037EA" w14:paraId="3BA7C86A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842661" w14:textId="77777777" w:rsidR="00DC40F0" w:rsidRPr="005037EA" w:rsidRDefault="00DC40F0" w:rsidP="00DC40F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C134F8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S-F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1A1737" w14:textId="6DDEEC6D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±4.3a</w:t>
            </w:r>
          </w:p>
        </w:tc>
        <w:tc>
          <w:tcPr>
            <w:tcW w:w="13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F95C0A" w14:textId="3930D430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8±2.9a</w:t>
            </w:r>
          </w:p>
        </w:tc>
        <w:tc>
          <w:tcPr>
            <w:tcW w:w="13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4CDB47" w14:textId="0C31F914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6±68a</w:t>
            </w:r>
          </w:p>
        </w:tc>
        <w:tc>
          <w:tcPr>
            <w:tcW w:w="137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84FF26" w14:textId="0488481F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8±102ab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3D0BCE" w14:textId="0C8E63C3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±5.7a</w:t>
            </w:r>
          </w:p>
        </w:tc>
        <w:tc>
          <w:tcPr>
            <w:tcW w:w="1385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FA9DC0" w14:textId="53860BF9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14±355a</w:t>
            </w:r>
          </w:p>
        </w:tc>
        <w:tc>
          <w:tcPr>
            <w:tcW w:w="137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82A645" w14:textId="2ADDF873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5±44a</w:t>
            </w:r>
          </w:p>
        </w:tc>
        <w:tc>
          <w:tcPr>
            <w:tcW w:w="12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315E89" w14:textId="080563D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4±15a</w:t>
            </w:r>
          </w:p>
        </w:tc>
        <w:tc>
          <w:tcPr>
            <w:tcW w:w="147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0493D3" w14:textId="4469D745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±5.7ab</w:t>
            </w:r>
          </w:p>
        </w:tc>
      </w:tr>
      <w:tr w:rsidR="005037EA" w:rsidRPr="005037EA" w14:paraId="5C3D6484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C05E47" w14:textId="77777777" w:rsidR="00DC40F0" w:rsidRPr="005037EA" w:rsidRDefault="00DC40F0" w:rsidP="00DC40F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EDA67B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RCO-F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188A9C" w14:textId="66053778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±0.2e</w:t>
            </w:r>
          </w:p>
        </w:tc>
        <w:tc>
          <w:tcPr>
            <w:tcW w:w="135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8A58EA" w14:textId="0AC0C90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±0.4d</w:t>
            </w:r>
          </w:p>
        </w:tc>
        <w:tc>
          <w:tcPr>
            <w:tcW w:w="13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81E579" w14:textId="365AA1F9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±1.9d</w:t>
            </w:r>
          </w:p>
        </w:tc>
        <w:tc>
          <w:tcPr>
            <w:tcW w:w="137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4D0BFA" w14:textId="21093D83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±4.5c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D1586D" w14:textId="0B622EF9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±0.2d</w:t>
            </w:r>
          </w:p>
        </w:tc>
        <w:tc>
          <w:tcPr>
            <w:tcW w:w="1385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3A28F0" w14:textId="4BBB96AD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±18e</w:t>
            </w:r>
          </w:p>
        </w:tc>
        <w:tc>
          <w:tcPr>
            <w:tcW w:w="137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4142C6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±2.7d</w:t>
            </w:r>
          </w:p>
        </w:tc>
        <w:tc>
          <w:tcPr>
            <w:tcW w:w="12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AB79A0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±1.7e</w:t>
            </w:r>
          </w:p>
        </w:tc>
        <w:tc>
          <w:tcPr>
            <w:tcW w:w="147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65C4D7" w14:textId="268860D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±0.3c</w:t>
            </w:r>
          </w:p>
        </w:tc>
      </w:tr>
      <w:tr w:rsidR="005037EA" w:rsidRPr="005037EA" w14:paraId="299D3645" w14:textId="77777777" w:rsidTr="00661B57">
        <w:trPr>
          <w:jc w:val="center"/>
        </w:trPr>
        <w:tc>
          <w:tcPr>
            <w:tcW w:w="126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45F1E6" w14:textId="77777777" w:rsidR="00DC40F0" w:rsidRPr="005037EA" w:rsidRDefault="00DC40F0" w:rsidP="00DC40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an </w:t>
            </w:r>
            <w:proofErr w:type="spellStart"/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luea</w:t>
            </w:r>
            <w:proofErr w:type="spellEnd"/>
          </w:p>
        </w:tc>
        <w:tc>
          <w:tcPr>
            <w:tcW w:w="10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5DC525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M-M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60E5F3" w14:textId="093D1243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±0.1b</w:t>
            </w:r>
          </w:p>
        </w:tc>
        <w:tc>
          <w:tcPr>
            <w:tcW w:w="13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625606" w14:textId="19ED5541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±0.6b</w:t>
            </w:r>
          </w:p>
        </w:tc>
        <w:tc>
          <w:tcPr>
            <w:tcW w:w="132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8AE73E" w14:textId="44B4526D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±0.5c</w:t>
            </w:r>
          </w:p>
        </w:tc>
        <w:tc>
          <w:tcPr>
            <w:tcW w:w="13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D5FECE" w14:textId="07BF2729" w:rsidR="00DC40F0" w:rsidRPr="005037EA" w:rsidRDefault="00DC40F0" w:rsidP="00DC40F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±50b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9CF10A" w14:textId="2A3550D4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±0.6b</w:t>
            </w:r>
          </w:p>
        </w:tc>
        <w:tc>
          <w:tcPr>
            <w:tcW w:w="13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D7DC0E" w14:textId="43DF80B9" w:rsidR="00DC40F0" w:rsidRPr="005037EA" w:rsidRDefault="00DC40F0" w:rsidP="00DC40F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±53b</w:t>
            </w:r>
          </w:p>
        </w:tc>
        <w:tc>
          <w:tcPr>
            <w:tcW w:w="13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21F39B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±0.6c</w:t>
            </w:r>
          </w:p>
        </w:tc>
        <w:tc>
          <w:tcPr>
            <w:tcW w:w="12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8B5812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±0.2b</w:t>
            </w:r>
          </w:p>
        </w:tc>
        <w:tc>
          <w:tcPr>
            <w:tcW w:w="14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BEB7C7" w14:textId="4B8B247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±0.3b</w:t>
            </w:r>
          </w:p>
        </w:tc>
      </w:tr>
      <w:tr w:rsidR="005037EA" w:rsidRPr="005037EA" w14:paraId="0E42FCEC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37BAE7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09EE7B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M-F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0ED839" w14:textId="0979F57B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±0.1b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89DFFE" w14:textId="5D130AE8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±0.6b</w:t>
            </w:r>
          </w:p>
        </w:tc>
        <w:tc>
          <w:tcPr>
            <w:tcW w:w="13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62F296" w14:textId="264BE9BF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±0.3c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0119C3" w14:textId="0F29A8E4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±35b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4653AA" w14:textId="490241E5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±0.3b</w:t>
            </w:r>
          </w:p>
        </w:tc>
        <w:tc>
          <w:tcPr>
            <w:tcW w:w="13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04641F" w14:textId="6B5BC110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±19b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81B80E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±0.4c</w:t>
            </w:r>
          </w:p>
        </w:tc>
        <w:tc>
          <w:tcPr>
            <w:tcW w:w="12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7EBB30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±0.5b</w:t>
            </w:r>
          </w:p>
        </w:tc>
        <w:tc>
          <w:tcPr>
            <w:tcW w:w="14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E012ED" w14:textId="7AB48F64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±0.2b</w:t>
            </w:r>
          </w:p>
        </w:tc>
      </w:tr>
      <w:tr w:rsidR="005037EA" w:rsidRPr="005037EA" w14:paraId="537EF0C0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ED8FB9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AF8991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-M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3D65F4" w14:textId="725CBE28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±0.1a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7D1928" w14:textId="48CBE72E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±0.2b</w:t>
            </w:r>
          </w:p>
        </w:tc>
        <w:tc>
          <w:tcPr>
            <w:tcW w:w="13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3AF35C" w14:textId="6AFFCE10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±0.6a*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971CD7" w14:textId="47B582D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6±10a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3A26DE" w14:textId="7865C04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±0.2a</w:t>
            </w:r>
          </w:p>
        </w:tc>
        <w:tc>
          <w:tcPr>
            <w:tcW w:w="13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F1E66A" w14:textId="2F24447F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6±23b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21738E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±0.4a</w:t>
            </w:r>
          </w:p>
        </w:tc>
        <w:tc>
          <w:tcPr>
            <w:tcW w:w="12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5B02F4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±2.2a</w:t>
            </w:r>
          </w:p>
        </w:tc>
        <w:tc>
          <w:tcPr>
            <w:tcW w:w="14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8D017E" w14:textId="7044DA95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±0.3a</w:t>
            </w:r>
          </w:p>
        </w:tc>
      </w:tr>
      <w:tr w:rsidR="005037EA" w:rsidRPr="005037EA" w14:paraId="41A3713D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E6D582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99BB4F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-F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B3B2CC" w14:textId="76A79F30" w:rsidR="00DC40F0" w:rsidRPr="005037EA" w:rsidRDefault="00DC40F0" w:rsidP="00DC40F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037E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b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DF0191" w14:textId="7A9516C6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±0.4b</w:t>
            </w:r>
          </w:p>
        </w:tc>
        <w:tc>
          <w:tcPr>
            <w:tcW w:w="13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4C0021" w14:textId="059DF7C3" w:rsidR="00DC40F0" w:rsidRPr="005037EA" w:rsidRDefault="00DC40F0" w:rsidP="00DC40F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±0.1c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ADAD68" w14:textId="012B5DB8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±17b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E24A31" w14:textId="6BA206F6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±0.2b</w:t>
            </w:r>
          </w:p>
        </w:tc>
        <w:tc>
          <w:tcPr>
            <w:tcW w:w="13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452AB8" w14:textId="5B684310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±12b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84A46B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±0.1c</w:t>
            </w:r>
          </w:p>
        </w:tc>
        <w:tc>
          <w:tcPr>
            <w:tcW w:w="12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A472F7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±0.2b</w:t>
            </w:r>
          </w:p>
        </w:tc>
        <w:tc>
          <w:tcPr>
            <w:tcW w:w="14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DB3C41" w14:textId="573CF30E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±0.1b</w:t>
            </w:r>
          </w:p>
        </w:tc>
      </w:tr>
      <w:tr w:rsidR="005037EA" w:rsidRPr="005037EA" w14:paraId="00E5274D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3C1304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B262D6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D-M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86722E" w14:textId="427509C0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±0.2b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D6F84C" w14:textId="7326095F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±0.3b</w:t>
            </w:r>
          </w:p>
        </w:tc>
        <w:tc>
          <w:tcPr>
            <w:tcW w:w="13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004E2E" w14:textId="2FBCC62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±0.2c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C41AFE" w14:textId="5AF422BF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±24b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4C6BC5" w14:textId="7DA1728F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±0.2b</w:t>
            </w:r>
          </w:p>
        </w:tc>
        <w:tc>
          <w:tcPr>
            <w:tcW w:w="13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CF5B2E" w14:textId="6DA54FD4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±22b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E9BBCB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±0.3c</w:t>
            </w:r>
          </w:p>
        </w:tc>
        <w:tc>
          <w:tcPr>
            <w:tcW w:w="12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D62A8C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±0.5b</w:t>
            </w:r>
          </w:p>
        </w:tc>
        <w:tc>
          <w:tcPr>
            <w:tcW w:w="14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2B017F" w14:textId="7410DC2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±0.2b</w:t>
            </w:r>
          </w:p>
        </w:tc>
      </w:tr>
      <w:tr w:rsidR="005037EA" w:rsidRPr="005037EA" w14:paraId="54B1785D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21775B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ECDBB8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D-F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B5D207" w14:textId="269761B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±0.1b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470227" w14:textId="6EF9184D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±0.4b</w:t>
            </w:r>
          </w:p>
        </w:tc>
        <w:tc>
          <w:tcPr>
            <w:tcW w:w="13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2A6112" w14:textId="076F4DF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±0.4c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DAC449" w14:textId="660BB249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±22b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A8E8B5" w14:textId="74C40E1F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±0.4ab</w:t>
            </w:r>
          </w:p>
        </w:tc>
        <w:tc>
          <w:tcPr>
            <w:tcW w:w="13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F42679" w14:textId="2B08243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6±97b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74A4B6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±0.5c</w:t>
            </w:r>
          </w:p>
        </w:tc>
        <w:tc>
          <w:tcPr>
            <w:tcW w:w="12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DF88CB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±0.5b</w:t>
            </w:r>
          </w:p>
        </w:tc>
        <w:tc>
          <w:tcPr>
            <w:tcW w:w="14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8FDA2B" w14:textId="73CEEC4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±0.2b</w:t>
            </w:r>
          </w:p>
        </w:tc>
      </w:tr>
      <w:tr w:rsidR="005037EA" w:rsidRPr="005037EA" w14:paraId="313E653B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637256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260BF4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RCO-F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A5911E" w14:textId="0C9B44D8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±0.6a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BD00F1" w14:textId="6F3DFA8E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±6.4a</w:t>
            </w:r>
          </w:p>
        </w:tc>
        <w:tc>
          <w:tcPr>
            <w:tcW w:w="132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D9FD9C" w14:textId="2C614C56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±2.5b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E31E44" w14:textId="23DC1020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6±194a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0CF351" w14:textId="6E67293F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±1.4a</w:t>
            </w:r>
          </w:p>
        </w:tc>
        <w:tc>
          <w:tcPr>
            <w:tcW w:w="13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DF3162" w14:textId="4EE339EE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0±421a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7656F8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±2.4b</w:t>
            </w:r>
          </w:p>
        </w:tc>
        <w:tc>
          <w:tcPr>
            <w:tcW w:w="12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F31DD2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±5.1a</w:t>
            </w:r>
          </w:p>
        </w:tc>
        <w:tc>
          <w:tcPr>
            <w:tcW w:w="14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CBBDD4" w14:textId="49C2FDC6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±0.6b</w:t>
            </w:r>
          </w:p>
        </w:tc>
      </w:tr>
      <w:tr w:rsidR="005037EA" w:rsidRPr="005037EA" w14:paraId="098BA7FB" w14:textId="77777777" w:rsidTr="00661B57">
        <w:trPr>
          <w:jc w:val="center"/>
        </w:trPr>
        <w:tc>
          <w:tcPr>
            <w:tcW w:w="126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BE528A" w14:textId="77777777" w:rsidR="00DC40F0" w:rsidRPr="005037EA" w:rsidRDefault="00DC40F0" w:rsidP="00DC40F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cs/>
              </w:rPr>
            </w:pPr>
            <w:proofErr w:type="spellStart"/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nlan</w:t>
            </w:r>
            <w:proofErr w:type="spellEnd"/>
          </w:p>
        </w:tc>
        <w:tc>
          <w:tcPr>
            <w:tcW w:w="10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714443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M-M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5486CC" w14:textId="1D2598D9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±0.1c</w:t>
            </w:r>
          </w:p>
        </w:tc>
        <w:tc>
          <w:tcPr>
            <w:tcW w:w="13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C40C62" w14:textId="3CEB745D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±0.3c</w:t>
            </w:r>
          </w:p>
        </w:tc>
        <w:tc>
          <w:tcPr>
            <w:tcW w:w="132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1C085B" w14:textId="2140DB6E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±1.0c</w:t>
            </w:r>
          </w:p>
        </w:tc>
        <w:tc>
          <w:tcPr>
            <w:tcW w:w="13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797588" w14:textId="30D30C3E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±19c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9EC098" w14:textId="34A0B4EE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±0.4c</w:t>
            </w:r>
          </w:p>
        </w:tc>
        <w:tc>
          <w:tcPr>
            <w:tcW w:w="13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4F470F" w14:textId="63747373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±27bc</w:t>
            </w:r>
          </w:p>
        </w:tc>
        <w:tc>
          <w:tcPr>
            <w:tcW w:w="13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65DB00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±0.9c</w:t>
            </w:r>
          </w:p>
        </w:tc>
        <w:tc>
          <w:tcPr>
            <w:tcW w:w="12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8F4C97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±0.4c</w:t>
            </w:r>
          </w:p>
        </w:tc>
        <w:tc>
          <w:tcPr>
            <w:tcW w:w="14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7A2289" w14:textId="6BB7E7AD" w:rsidR="00DC40F0" w:rsidRPr="005037EA" w:rsidRDefault="00DC40F0" w:rsidP="00DC40F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037E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c</w:t>
            </w:r>
          </w:p>
        </w:tc>
      </w:tr>
      <w:tr w:rsidR="005037EA" w:rsidRPr="005037EA" w14:paraId="6533318E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B8033A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60A702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M-F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F3B086" w14:textId="5350B580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±0.1c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C7D261" w14:textId="4597D5FD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±0.2c</w:t>
            </w:r>
          </w:p>
        </w:tc>
        <w:tc>
          <w:tcPr>
            <w:tcW w:w="13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DEBAF0" w14:textId="2C37949B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±0.3c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B67202" w14:textId="7BD994D2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±20c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40BB5A" w14:textId="71F7486D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±0.5c</w:t>
            </w:r>
          </w:p>
        </w:tc>
        <w:tc>
          <w:tcPr>
            <w:tcW w:w="13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6032A8" w14:textId="0EBB799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±61bc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840B09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±0.5c</w:t>
            </w:r>
          </w:p>
        </w:tc>
        <w:tc>
          <w:tcPr>
            <w:tcW w:w="12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A80DFF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±0.2c</w:t>
            </w:r>
          </w:p>
        </w:tc>
        <w:tc>
          <w:tcPr>
            <w:tcW w:w="14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2DAC2E" w14:textId="6DAFC62A" w:rsidR="00DC40F0" w:rsidRPr="005037EA" w:rsidRDefault="00DC40F0" w:rsidP="00DC40F0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037E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c</w:t>
            </w:r>
          </w:p>
        </w:tc>
      </w:tr>
      <w:tr w:rsidR="005037EA" w:rsidRPr="005037EA" w14:paraId="1EDD3F71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011469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78FBB3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-M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5CF019" w14:textId="60757C6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±0.0c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73C268" w14:textId="38A3C8D2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±1.6b</w:t>
            </w:r>
          </w:p>
        </w:tc>
        <w:tc>
          <w:tcPr>
            <w:tcW w:w="13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F5C2A8" w14:textId="265E9AC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±0.1c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398DAF" w14:textId="2C0ADBEC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±4.3c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FD4692" w14:textId="128A559B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±0.2c</w:t>
            </w:r>
          </w:p>
        </w:tc>
        <w:tc>
          <w:tcPr>
            <w:tcW w:w="13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891A45" w14:textId="0A6927A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±8.8c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C18AA2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±0.4c</w:t>
            </w:r>
          </w:p>
        </w:tc>
        <w:tc>
          <w:tcPr>
            <w:tcW w:w="12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F019DA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±0.9c</w:t>
            </w:r>
          </w:p>
        </w:tc>
        <w:tc>
          <w:tcPr>
            <w:tcW w:w="14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1CB875" w14:textId="6AA46A82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±0.0c</w:t>
            </w:r>
          </w:p>
        </w:tc>
      </w:tr>
      <w:tr w:rsidR="005037EA" w:rsidRPr="005037EA" w14:paraId="5085E255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D78AD9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F67488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-F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E16D1B" w14:textId="20480F9D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±0.1c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238DA2" w14:textId="14FF471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±0.2c</w:t>
            </w:r>
          </w:p>
        </w:tc>
        <w:tc>
          <w:tcPr>
            <w:tcW w:w="13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FD5E1D" w14:textId="465B7F45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±0.4c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104558" w14:textId="6F1C3F89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±29c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410D65" w14:textId="66EEE4C0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±0.4c</w:t>
            </w:r>
          </w:p>
        </w:tc>
        <w:tc>
          <w:tcPr>
            <w:tcW w:w="13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ABC005" w14:textId="47775425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±29c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F261F8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±0.4c</w:t>
            </w:r>
          </w:p>
        </w:tc>
        <w:tc>
          <w:tcPr>
            <w:tcW w:w="12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A56558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±1.2c</w:t>
            </w:r>
          </w:p>
        </w:tc>
        <w:tc>
          <w:tcPr>
            <w:tcW w:w="14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2DE3B8" w14:textId="797CEE0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±0.2c</w:t>
            </w:r>
          </w:p>
        </w:tc>
      </w:tr>
      <w:tr w:rsidR="005037EA" w:rsidRPr="005037EA" w14:paraId="633D3EEC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48C493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AA123E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D-M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8AC25F" w14:textId="09E3DB28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±0.0c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4F7513" w14:textId="16D7328D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±1.6bc</w:t>
            </w:r>
          </w:p>
        </w:tc>
        <w:tc>
          <w:tcPr>
            <w:tcW w:w="13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4B4D71" w14:textId="1A08FC59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±0.1c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E6C57D" w14:textId="686FD39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±21c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33134A" w14:textId="74EC0091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±0.3b</w:t>
            </w:r>
          </w:p>
        </w:tc>
        <w:tc>
          <w:tcPr>
            <w:tcW w:w="13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77F7A5" w14:textId="6A49D1E3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7±99b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642ECA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±0.1c</w:t>
            </w:r>
          </w:p>
        </w:tc>
        <w:tc>
          <w:tcPr>
            <w:tcW w:w="12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63B78E" w14:textId="5E644011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±11b</w:t>
            </w:r>
          </w:p>
        </w:tc>
        <w:tc>
          <w:tcPr>
            <w:tcW w:w="14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857097" w14:textId="43D36A0C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±0.1c</w:t>
            </w:r>
          </w:p>
        </w:tc>
      </w:tr>
      <w:tr w:rsidR="005037EA" w:rsidRPr="005037EA" w14:paraId="2B6A3270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A3DD6B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722B1D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D-F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ECB7D4" w14:textId="4A863756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±0.1a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54EDA6" w14:textId="662C498D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±0.7a</w:t>
            </w:r>
          </w:p>
        </w:tc>
        <w:tc>
          <w:tcPr>
            <w:tcW w:w="13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2DC489" w14:textId="67E5A2D9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±1.2a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D97D54" w14:textId="3205BE71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9±2.7b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A9FD3E" w14:textId="236FCCA2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±0.1a</w:t>
            </w:r>
          </w:p>
        </w:tc>
        <w:tc>
          <w:tcPr>
            <w:tcW w:w="13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652BC9" w14:textId="379D4E60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8±119a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4D85F3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±1.1a</w:t>
            </w:r>
          </w:p>
        </w:tc>
        <w:tc>
          <w:tcPr>
            <w:tcW w:w="12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18A381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4±7.1a</w:t>
            </w:r>
          </w:p>
        </w:tc>
        <w:tc>
          <w:tcPr>
            <w:tcW w:w="14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4558BE" w14:textId="09B80DC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±0.1a</w:t>
            </w:r>
          </w:p>
        </w:tc>
      </w:tr>
      <w:tr w:rsidR="005037EA" w:rsidRPr="005037EA" w14:paraId="22CDF796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1DBC1F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C6A50A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RCO-F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B637D1" w14:textId="224B829C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±0.4b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8815D4" w14:textId="01DDDAA1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±2.2a</w:t>
            </w:r>
          </w:p>
        </w:tc>
        <w:tc>
          <w:tcPr>
            <w:tcW w:w="132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BA5C1A" w14:textId="54C4B4E3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±2.3b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6C357A" w14:textId="06F7B304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8±142a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4C4F9A" w14:textId="04F906D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±0.4b</w:t>
            </w:r>
          </w:p>
        </w:tc>
        <w:tc>
          <w:tcPr>
            <w:tcW w:w="13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96AF52" w14:textId="1E3CE096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8±175a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D0B7AD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±1.8b</w:t>
            </w:r>
          </w:p>
        </w:tc>
        <w:tc>
          <w:tcPr>
            <w:tcW w:w="12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234E5A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±1.6bc</w:t>
            </w:r>
          </w:p>
        </w:tc>
        <w:tc>
          <w:tcPr>
            <w:tcW w:w="14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8198C1" w14:textId="0172A65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±0.2b</w:t>
            </w:r>
          </w:p>
        </w:tc>
      </w:tr>
      <w:tr w:rsidR="005037EA" w:rsidRPr="005037EA" w14:paraId="3572490A" w14:textId="77777777" w:rsidTr="00661B57">
        <w:trPr>
          <w:jc w:val="center"/>
        </w:trPr>
        <w:tc>
          <w:tcPr>
            <w:tcW w:w="126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9FF64E" w14:textId="77777777" w:rsidR="00DC40F0" w:rsidRPr="005037EA" w:rsidRDefault="00DC40F0" w:rsidP="00DC40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cs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haothong</w:t>
            </w:r>
          </w:p>
        </w:tc>
        <w:tc>
          <w:tcPr>
            <w:tcW w:w="10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B8ECBE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M-M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5F3022" w14:textId="4C90C766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±0.6b</w:t>
            </w:r>
          </w:p>
        </w:tc>
        <w:tc>
          <w:tcPr>
            <w:tcW w:w="13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C64C89" w14:textId="1E1B788F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5.1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3.7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32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7308D9" w14:textId="7E60D06D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1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0.1</w:t>
            </w:r>
            <w:r w:rsidRPr="005037E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3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2747F1" w14:textId="308F3778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0±44a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FFE3F5" w14:textId="5D8FBA3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±0.0ab</w:t>
            </w:r>
          </w:p>
        </w:tc>
        <w:tc>
          <w:tcPr>
            <w:tcW w:w="13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D90E23" w14:textId="06BA8EF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3±107b</w:t>
            </w:r>
          </w:p>
        </w:tc>
        <w:tc>
          <w:tcPr>
            <w:tcW w:w="13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003047" w14:textId="73D6F8B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±0.5b</w:t>
            </w:r>
          </w:p>
        </w:tc>
        <w:tc>
          <w:tcPr>
            <w:tcW w:w="12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48EC48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±0.9b</w:t>
            </w:r>
          </w:p>
        </w:tc>
        <w:tc>
          <w:tcPr>
            <w:tcW w:w="14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9D73D9" w14:textId="7826B135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±0.3bc</w:t>
            </w:r>
          </w:p>
        </w:tc>
      </w:tr>
      <w:tr w:rsidR="005037EA" w:rsidRPr="005037EA" w14:paraId="4D768979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68CC1C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6B5950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M-F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4E37BE" w14:textId="6B304432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±0.4b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BD3A29" w14:textId="01D60ED3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3.4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0.6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</w:t>
            </w:r>
          </w:p>
        </w:tc>
        <w:tc>
          <w:tcPr>
            <w:tcW w:w="13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6CEAF8" w14:textId="76A80F39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7.0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3.7</w:t>
            </w:r>
            <w:proofErr w:type="spellStart"/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7F0F26" w14:textId="134300D9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7±70a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750397" w14:textId="7D31023C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±2.8a</w:t>
            </w:r>
          </w:p>
        </w:tc>
        <w:tc>
          <w:tcPr>
            <w:tcW w:w="13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178913" w14:textId="7CCD68E4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8±178a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F29A35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±3.3bc</w:t>
            </w:r>
          </w:p>
        </w:tc>
        <w:tc>
          <w:tcPr>
            <w:tcW w:w="12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12CA49" w14:textId="2C6D1A6C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±16a</w:t>
            </w:r>
          </w:p>
        </w:tc>
        <w:tc>
          <w:tcPr>
            <w:tcW w:w="14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E6FCA2" w14:textId="011F8C4B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±1.7ab</w:t>
            </w:r>
          </w:p>
        </w:tc>
      </w:tr>
      <w:tr w:rsidR="005037EA" w:rsidRPr="005037EA" w14:paraId="5B638C05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84D0C1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49683D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-M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30A3C2" w14:textId="47965EB1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±1.2a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071AC5" w14:textId="28BD1FC8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0.2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0.0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3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9AFAD8" w14:textId="0F045FCD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3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0.4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95ECEF" w14:textId="4FC1451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9±43b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AF7D11" w14:textId="2D5C6DA1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±0.0ab</w:t>
            </w:r>
          </w:p>
        </w:tc>
        <w:tc>
          <w:tcPr>
            <w:tcW w:w="13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5DD2EA" w14:textId="0A0F0CA2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1±0.2bc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711766" w14:textId="3C150C0F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±9.4a</w:t>
            </w:r>
          </w:p>
        </w:tc>
        <w:tc>
          <w:tcPr>
            <w:tcW w:w="12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9B8D54" w14:textId="135F8A9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±0.1a</w:t>
            </w:r>
          </w:p>
        </w:tc>
        <w:tc>
          <w:tcPr>
            <w:tcW w:w="14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89B14C" w14:textId="1DD886B2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±0.0a</w:t>
            </w:r>
          </w:p>
        </w:tc>
      </w:tr>
      <w:tr w:rsidR="005037EA" w:rsidRPr="005037EA" w14:paraId="6E710C63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FF8CBC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C6D7DF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-F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545C1B" w14:textId="2451605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±0.5bc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5E4656" w14:textId="7E7DF1D0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0.4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0.2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3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BD1281" w14:textId="2327CBCC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15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15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7BC0B9" w14:textId="59477CDB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5±35c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9D3539" w14:textId="1E30D769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±0.3bc</w:t>
            </w:r>
          </w:p>
        </w:tc>
        <w:tc>
          <w:tcPr>
            <w:tcW w:w="13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0FB880" w14:textId="44C74552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1±39b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25FCD0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±6.9b</w:t>
            </w:r>
          </w:p>
        </w:tc>
        <w:tc>
          <w:tcPr>
            <w:tcW w:w="12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608A35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±4.4bc</w:t>
            </w:r>
          </w:p>
        </w:tc>
        <w:tc>
          <w:tcPr>
            <w:tcW w:w="14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A2FA82" w14:textId="18A9ED7C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±0.4c</w:t>
            </w:r>
          </w:p>
        </w:tc>
      </w:tr>
      <w:tr w:rsidR="005037EA" w:rsidRPr="005037EA" w14:paraId="3D7E0A73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F536E4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47854C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D-M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D17E7E" w14:textId="299009E3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±0.0d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EE75FF" w14:textId="1D59B555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0.7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0.2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3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31A9C0" w14:textId="0DFC3FB9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0.3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0.1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4A1D2A" w14:textId="2DEAAFB5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±1.2</w:t>
            </w:r>
            <w:r w:rsidRPr="005037E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4DBC2F" w14:textId="5B4E4D2E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±0.0c</w:t>
            </w:r>
          </w:p>
        </w:tc>
        <w:tc>
          <w:tcPr>
            <w:tcW w:w="13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392E70" w14:textId="52E07269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±4.9</w:t>
            </w:r>
            <w:r w:rsidRPr="005037E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B776F3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±0.0c</w:t>
            </w:r>
          </w:p>
        </w:tc>
        <w:tc>
          <w:tcPr>
            <w:tcW w:w="12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5B1049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±0.1c</w:t>
            </w:r>
          </w:p>
        </w:tc>
        <w:tc>
          <w:tcPr>
            <w:tcW w:w="14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8C895A" w14:textId="3FDE246A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±0.1d</w:t>
            </w:r>
          </w:p>
        </w:tc>
      </w:tr>
      <w:tr w:rsidR="005037EA" w:rsidRPr="005037EA" w14:paraId="143DBD10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63C5EE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AD015F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D-F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1A5F0C" w14:textId="462736A5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±0.0d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BD186A" w14:textId="5D6FF5A5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0.9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0.3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3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5E782A" w14:textId="5ED28724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0.4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0.2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34E568" w14:textId="428250F2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±5.5d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51B441" w14:textId="52E0C1DE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±0.1c</w:t>
            </w:r>
          </w:p>
        </w:tc>
        <w:tc>
          <w:tcPr>
            <w:tcW w:w="13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7CE39F" w14:textId="18906A53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±11cd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354BF0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±0.1c</w:t>
            </w:r>
          </w:p>
        </w:tc>
        <w:tc>
          <w:tcPr>
            <w:tcW w:w="12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AF15B9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±0.3c</w:t>
            </w:r>
          </w:p>
        </w:tc>
        <w:tc>
          <w:tcPr>
            <w:tcW w:w="14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E12462" w14:textId="3AE692B4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±0.1d</w:t>
            </w:r>
          </w:p>
        </w:tc>
      </w:tr>
      <w:tr w:rsidR="005037EA" w:rsidRPr="005037EA" w14:paraId="3DDE0FC0" w14:textId="77777777" w:rsidTr="00661B57">
        <w:trPr>
          <w:jc w:val="center"/>
        </w:trPr>
        <w:tc>
          <w:tcPr>
            <w:tcW w:w="126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8AD339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D60554" w14:textId="77777777" w:rsidR="00DC40F0" w:rsidRPr="005037EA" w:rsidRDefault="00DC40F0" w:rsidP="00DC40F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RCO-F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973644" w14:textId="62A4C2D0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±0.1c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09A4DE" w14:textId="574EC583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6.7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7.3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32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06D481" w14:textId="786FBE61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6.8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cs/>
              </w:rPr>
              <w:t>5.4</w:t>
            </w:r>
            <w:proofErr w:type="spellStart"/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3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133C5E" w14:textId="5968AB63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5±111bc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FFC462" w14:textId="53461C36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±0.8bc</w:t>
            </w:r>
          </w:p>
        </w:tc>
        <w:tc>
          <w:tcPr>
            <w:tcW w:w="13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1D9C1A" w14:textId="1674F31C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6±125a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FA4345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±7.1b</w:t>
            </w:r>
          </w:p>
        </w:tc>
        <w:tc>
          <w:tcPr>
            <w:tcW w:w="12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F3A641" w14:textId="7777777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±3.0bc</w:t>
            </w:r>
          </w:p>
        </w:tc>
        <w:tc>
          <w:tcPr>
            <w:tcW w:w="14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3DCC93" w14:textId="464DADA7" w:rsidR="00DC40F0" w:rsidRPr="005037EA" w:rsidRDefault="00DC40F0" w:rsidP="00DC40F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7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±0.4cd</w:t>
            </w:r>
          </w:p>
        </w:tc>
      </w:tr>
    </w:tbl>
    <w:p w14:paraId="6142DC75" w14:textId="3863B495" w:rsidR="009C058A" w:rsidRPr="005037EA" w:rsidRDefault="00C7457D" w:rsidP="008845AE">
      <w:pPr>
        <w:spacing w:after="0"/>
        <w:ind w:left="-180" w:right="-262"/>
        <w:jc w:val="thaiDistribute"/>
        <w:rPr>
          <w:rFonts w:ascii="TH Sarabun New" w:hAnsi="TH Sarabun New" w:cs="TH Sarabun New"/>
          <w:b/>
          <w:bCs/>
          <w:color w:val="000000" w:themeColor="text1"/>
          <w:sz w:val="32"/>
          <w:szCs w:val="32"/>
        </w:rPr>
      </w:pP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M = </w:t>
      </w:r>
      <w:proofErr w:type="spellStart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hrysomya</w:t>
      </w:r>
      <w:proofErr w:type="spellEnd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megacephala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CR = </w:t>
      </w:r>
      <w:proofErr w:type="spellStart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hrysomya</w:t>
      </w:r>
      <w:proofErr w:type="spellEnd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ufifacies</w:t>
      </w:r>
      <w:proofErr w:type="spellEnd"/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MD = </w:t>
      </w:r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usca domestica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MS = </w:t>
      </w:r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Musca </w:t>
      </w:r>
      <w:proofErr w:type="spellStart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orbens</w:t>
      </w:r>
      <w:proofErr w:type="spellEnd"/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TH = </w:t>
      </w:r>
      <w:proofErr w:type="spellStart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therigona</w:t>
      </w:r>
      <w:proofErr w:type="spellEnd"/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pp., SARCO = </w:t>
      </w:r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Sarcophaga 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>spp., M = male, F = female. Values followed by the same letter are not significantly different (</w:t>
      </w:r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gt; 0.05); lower-case letters show </w:t>
      </w:r>
      <w:r w:rsidR="00633D0A"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ifference of PTE concentrations among fly species (LSD: </w:t>
      </w:r>
      <w:r w:rsidRPr="005037E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5037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).</w:t>
      </w:r>
    </w:p>
    <w:sectPr w:rsidR="009C058A" w:rsidRPr="005037EA" w:rsidSect="00722603">
      <w:pgSz w:w="16838" w:h="11906" w:orient="landscape"/>
      <w:pgMar w:top="81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TT319c623cc2O048017cc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6A23AD"/>
    <w:multiLevelType w:val="hybridMultilevel"/>
    <w:tmpl w:val="3C0028BE"/>
    <w:lvl w:ilvl="0" w:tplc="57FCAF8E">
      <w:start w:val="1"/>
      <w:numFmt w:val="upperLetter"/>
      <w:lvlText w:val="(%1)"/>
      <w:lvlJc w:val="left"/>
      <w:pPr>
        <w:ind w:left="720" w:hanging="360"/>
      </w:pPr>
      <w:rPr>
        <w:rFonts w:ascii="TH Sarabun New" w:eastAsia="Times New Roman" w:hAnsi="TH Sarabun New" w:cs="TH Sarabun New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761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cumentProtection w:edit="trackedChanges" w:enforcement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45DB"/>
    <w:rsid w:val="000013DE"/>
    <w:rsid w:val="00001CFB"/>
    <w:rsid w:val="00003621"/>
    <w:rsid w:val="0000467F"/>
    <w:rsid w:val="00005A97"/>
    <w:rsid w:val="000064F6"/>
    <w:rsid w:val="000066BB"/>
    <w:rsid w:val="00006CB8"/>
    <w:rsid w:val="00007A28"/>
    <w:rsid w:val="00007ACD"/>
    <w:rsid w:val="00022A33"/>
    <w:rsid w:val="00023B4F"/>
    <w:rsid w:val="00023B51"/>
    <w:rsid w:val="00025788"/>
    <w:rsid w:val="00026DF7"/>
    <w:rsid w:val="0003087C"/>
    <w:rsid w:val="00030E2C"/>
    <w:rsid w:val="000316BB"/>
    <w:rsid w:val="0003333A"/>
    <w:rsid w:val="000358CA"/>
    <w:rsid w:val="00035E3A"/>
    <w:rsid w:val="00037025"/>
    <w:rsid w:val="0003799C"/>
    <w:rsid w:val="000404DC"/>
    <w:rsid w:val="00041E8C"/>
    <w:rsid w:val="00043252"/>
    <w:rsid w:val="00044745"/>
    <w:rsid w:val="000464AE"/>
    <w:rsid w:val="00047B3A"/>
    <w:rsid w:val="0005155D"/>
    <w:rsid w:val="000523F0"/>
    <w:rsid w:val="00057779"/>
    <w:rsid w:val="00061566"/>
    <w:rsid w:val="0006328F"/>
    <w:rsid w:val="00063711"/>
    <w:rsid w:val="00067839"/>
    <w:rsid w:val="000756BF"/>
    <w:rsid w:val="00076056"/>
    <w:rsid w:val="00077F8B"/>
    <w:rsid w:val="0008281C"/>
    <w:rsid w:val="000874F9"/>
    <w:rsid w:val="00090444"/>
    <w:rsid w:val="00092924"/>
    <w:rsid w:val="00096295"/>
    <w:rsid w:val="000A07CE"/>
    <w:rsid w:val="000A1E9E"/>
    <w:rsid w:val="000A381E"/>
    <w:rsid w:val="000A4461"/>
    <w:rsid w:val="000A53ED"/>
    <w:rsid w:val="000B004C"/>
    <w:rsid w:val="000B2464"/>
    <w:rsid w:val="000B24B7"/>
    <w:rsid w:val="000B2FA1"/>
    <w:rsid w:val="000B47A0"/>
    <w:rsid w:val="000C0506"/>
    <w:rsid w:val="000C06CE"/>
    <w:rsid w:val="000C15A5"/>
    <w:rsid w:val="000C25A4"/>
    <w:rsid w:val="000C3121"/>
    <w:rsid w:val="000C419D"/>
    <w:rsid w:val="000C5EA6"/>
    <w:rsid w:val="000D0949"/>
    <w:rsid w:val="000D3278"/>
    <w:rsid w:val="000D6897"/>
    <w:rsid w:val="000E4140"/>
    <w:rsid w:val="000F02B0"/>
    <w:rsid w:val="000F1F7A"/>
    <w:rsid w:val="000F30D5"/>
    <w:rsid w:val="000F384B"/>
    <w:rsid w:val="000F453D"/>
    <w:rsid w:val="000F5D3B"/>
    <w:rsid w:val="000F5FE0"/>
    <w:rsid w:val="000F7C0F"/>
    <w:rsid w:val="000F7F1A"/>
    <w:rsid w:val="001003EF"/>
    <w:rsid w:val="00105D28"/>
    <w:rsid w:val="0010790C"/>
    <w:rsid w:val="00110FF6"/>
    <w:rsid w:val="001142AA"/>
    <w:rsid w:val="00116714"/>
    <w:rsid w:val="00116D27"/>
    <w:rsid w:val="00117EA8"/>
    <w:rsid w:val="00120086"/>
    <w:rsid w:val="0012275F"/>
    <w:rsid w:val="0013652C"/>
    <w:rsid w:val="00141DB5"/>
    <w:rsid w:val="00142536"/>
    <w:rsid w:val="001446F3"/>
    <w:rsid w:val="00151A72"/>
    <w:rsid w:val="00155727"/>
    <w:rsid w:val="001579FB"/>
    <w:rsid w:val="001622A5"/>
    <w:rsid w:val="0016378B"/>
    <w:rsid w:val="00165E77"/>
    <w:rsid w:val="00167970"/>
    <w:rsid w:val="00174AF7"/>
    <w:rsid w:val="00176385"/>
    <w:rsid w:val="00177605"/>
    <w:rsid w:val="00181A26"/>
    <w:rsid w:val="00182219"/>
    <w:rsid w:val="00182959"/>
    <w:rsid w:val="00183C14"/>
    <w:rsid w:val="00185692"/>
    <w:rsid w:val="00185C96"/>
    <w:rsid w:val="00190DA9"/>
    <w:rsid w:val="00191A2F"/>
    <w:rsid w:val="001929A5"/>
    <w:rsid w:val="00193694"/>
    <w:rsid w:val="00193C43"/>
    <w:rsid w:val="00194385"/>
    <w:rsid w:val="00194DB1"/>
    <w:rsid w:val="00196B59"/>
    <w:rsid w:val="00196C53"/>
    <w:rsid w:val="001B01C2"/>
    <w:rsid w:val="001B0B38"/>
    <w:rsid w:val="001B4CC6"/>
    <w:rsid w:val="001C02E4"/>
    <w:rsid w:val="001C255B"/>
    <w:rsid w:val="001C25CD"/>
    <w:rsid w:val="001C3EBE"/>
    <w:rsid w:val="001C47D7"/>
    <w:rsid w:val="001C6AE1"/>
    <w:rsid w:val="001C75F7"/>
    <w:rsid w:val="001D0AC9"/>
    <w:rsid w:val="001D16BE"/>
    <w:rsid w:val="001D2F59"/>
    <w:rsid w:val="001D4DDB"/>
    <w:rsid w:val="001D5037"/>
    <w:rsid w:val="001E1707"/>
    <w:rsid w:val="001E3A65"/>
    <w:rsid w:val="001E3F16"/>
    <w:rsid w:val="001E49BB"/>
    <w:rsid w:val="001E63A7"/>
    <w:rsid w:val="001E67BB"/>
    <w:rsid w:val="001E68AD"/>
    <w:rsid w:val="001E6B27"/>
    <w:rsid w:val="001F31AE"/>
    <w:rsid w:val="001F6878"/>
    <w:rsid w:val="0020239B"/>
    <w:rsid w:val="0020796A"/>
    <w:rsid w:val="00213F81"/>
    <w:rsid w:val="0021434E"/>
    <w:rsid w:val="00215A2E"/>
    <w:rsid w:val="00215E9C"/>
    <w:rsid w:val="00223D45"/>
    <w:rsid w:val="00225575"/>
    <w:rsid w:val="00225D71"/>
    <w:rsid w:val="00226B76"/>
    <w:rsid w:val="002302FA"/>
    <w:rsid w:val="00230EBB"/>
    <w:rsid w:val="002314BB"/>
    <w:rsid w:val="002319EE"/>
    <w:rsid w:val="002334CE"/>
    <w:rsid w:val="0023424D"/>
    <w:rsid w:val="00237BC8"/>
    <w:rsid w:val="00240C7F"/>
    <w:rsid w:val="00240CAE"/>
    <w:rsid w:val="00240E69"/>
    <w:rsid w:val="00243F1D"/>
    <w:rsid w:val="00244CB7"/>
    <w:rsid w:val="00245210"/>
    <w:rsid w:val="00250E8C"/>
    <w:rsid w:val="002526BA"/>
    <w:rsid w:val="00253845"/>
    <w:rsid w:val="00253E19"/>
    <w:rsid w:val="00254666"/>
    <w:rsid w:val="00261BB7"/>
    <w:rsid w:val="00264278"/>
    <w:rsid w:val="00264F8E"/>
    <w:rsid w:val="00267FFA"/>
    <w:rsid w:val="00273019"/>
    <w:rsid w:val="00273B5E"/>
    <w:rsid w:val="00274096"/>
    <w:rsid w:val="00276A16"/>
    <w:rsid w:val="002772EF"/>
    <w:rsid w:val="0027794E"/>
    <w:rsid w:val="00282478"/>
    <w:rsid w:val="00282532"/>
    <w:rsid w:val="00283291"/>
    <w:rsid w:val="00285EFE"/>
    <w:rsid w:val="00287813"/>
    <w:rsid w:val="00287CA2"/>
    <w:rsid w:val="00293130"/>
    <w:rsid w:val="00295103"/>
    <w:rsid w:val="00295B8A"/>
    <w:rsid w:val="00296FFF"/>
    <w:rsid w:val="00297A08"/>
    <w:rsid w:val="002A39B2"/>
    <w:rsid w:val="002A3EB9"/>
    <w:rsid w:val="002A4B0E"/>
    <w:rsid w:val="002A5EE5"/>
    <w:rsid w:val="002A6CE2"/>
    <w:rsid w:val="002A6EB2"/>
    <w:rsid w:val="002B0746"/>
    <w:rsid w:val="002B5AC4"/>
    <w:rsid w:val="002B6605"/>
    <w:rsid w:val="002C01DD"/>
    <w:rsid w:val="002C0EB5"/>
    <w:rsid w:val="002C265E"/>
    <w:rsid w:val="002C29AD"/>
    <w:rsid w:val="002C4C0E"/>
    <w:rsid w:val="002C5EE8"/>
    <w:rsid w:val="002C6F7F"/>
    <w:rsid w:val="002C714C"/>
    <w:rsid w:val="002D0A31"/>
    <w:rsid w:val="002D51B4"/>
    <w:rsid w:val="002D545A"/>
    <w:rsid w:val="002D5857"/>
    <w:rsid w:val="002D60BB"/>
    <w:rsid w:val="002E1236"/>
    <w:rsid w:val="002E17EA"/>
    <w:rsid w:val="002E2685"/>
    <w:rsid w:val="002E2737"/>
    <w:rsid w:val="002E3352"/>
    <w:rsid w:val="002E42EC"/>
    <w:rsid w:val="002E6FB4"/>
    <w:rsid w:val="002F2437"/>
    <w:rsid w:val="002F2779"/>
    <w:rsid w:val="002F3A8E"/>
    <w:rsid w:val="002F4CA2"/>
    <w:rsid w:val="002F7221"/>
    <w:rsid w:val="0030182E"/>
    <w:rsid w:val="003030C3"/>
    <w:rsid w:val="00304842"/>
    <w:rsid w:val="0030712D"/>
    <w:rsid w:val="00307E09"/>
    <w:rsid w:val="003104D6"/>
    <w:rsid w:val="00314362"/>
    <w:rsid w:val="003143D5"/>
    <w:rsid w:val="00314FEB"/>
    <w:rsid w:val="003154F8"/>
    <w:rsid w:val="003158C3"/>
    <w:rsid w:val="00316BF4"/>
    <w:rsid w:val="003201D2"/>
    <w:rsid w:val="00320B30"/>
    <w:rsid w:val="0032198E"/>
    <w:rsid w:val="00323073"/>
    <w:rsid w:val="00325113"/>
    <w:rsid w:val="00327387"/>
    <w:rsid w:val="00330B0E"/>
    <w:rsid w:val="00334A66"/>
    <w:rsid w:val="00341C5B"/>
    <w:rsid w:val="00343857"/>
    <w:rsid w:val="00345D04"/>
    <w:rsid w:val="003475CB"/>
    <w:rsid w:val="00350CCF"/>
    <w:rsid w:val="0035101D"/>
    <w:rsid w:val="00351732"/>
    <w:rsid w:val="0035499B"/>
    <w:rsid w:val="00356090"/>
    <w:rsid w:val="00357710"/>
    <w:rsid w:val="0036029B"/>
    <w:rsid w:val="003625BD"/>
    <w:rsid w:val="003650D0"/>
    <w:rsid w:val="00371A94"/>
    <w:rsid w:val="003734AD"/>
    <w:rsid w:val="00373C88"/>
    <w:rsid w:val="00380E78"/>
    <w:rsid w:val="00381ED7"/>
    <w:rsid w:val="00383091"/>
    <w:rsid w:val="0038475A"/>
    <w:rsid w:val="00387596"/>
    <w:rsid w:val="00387609"/>
    <w:rsid w:val="00387C5F"/>
    <w:rsid w:val="003952B1"/>
    <w:rsid w:val="003958C7"/>
    <w:rsid w:val="00396FC3"/>
    <w:rsid w:val="0039756B"/>
    <w:rsid w:val="003A1F47"/>
    <w:rsid w:val="003A297C"/>
    <w:rsid w:val="003A3A67"/>
    <w:rsid w:val="003A4D07"/>
    <w:rsid w:val="003A5DAB"/>
    <w:rsid w:val="003A78EF"/>
    <w:rsid w:val="003B34CE"/>
    <w:rsid w:val="003B49CC"/>
    <w:rsid w:val="003C02E4"/>
    <w:rsid w:val="003C042A"/>
    <w:rsid w:val="003D182D"/>
    <w:rsid w:val="003D5FB9"/>
    <w:rsid w:val="003E0A8B"/>
    <w:rsid w:val="003E51B2"/>
    <w:rsid w:val="003E552F"/>
    <w:rsid w:val="003E6D66"/>
    <w:rsid w:val="003E6F8D"/>
    <w:rsid w:val="003E7D3E"/>
    <w:rsid w:val="003E7E28"/>
    <w:rsid w:val="003F531F"/>
    <w:rsid w:val="003F5C2A"/>
    <w:rsid w:val="003F5E0C"/>
    <w:rsid w:val="003F62EC"/>
    <w:rsid w:val="00400F4F"/>
    <w:rsid w:val="00404229"/>
    <w:rsid w:val="00404A17"/>
    <w:rsid w:val="00404B79"/>
    <w:rsid w:val="004050C3"/>
    <w:rsid w:val="00405629"/>
    <w:rsid w:val="00407159"/>
    <w:rsid w:val="0041102E"/>
    <w:rsid w:val="0041108A"/>
    <w:rsid w:val="00411C71"/>
    <w:rsid w:val="00412E68"/>
    <w:rsid w:val="00413F00"/>
    <w:rsid w:val="004158C0"/>
    <w:rsid w:val="00415C00"/>
    <w:rsid w:val="00417FD9"/>
    <w:rsid w:val="004205EF"/>
    <w:rsid w:val="00421E40"/>
    <w:rsid w:val="00423C5C"/>
    <w:rsid w:val="00424467"/>
    <w:rsid w:val="00426C7E"/>
    <w:rsid w:val="004301DE"/>
    <w:rsid w:val="00431CF2"/>
    <w:rsid w:val="004342A5"/>
    <w:rsid w:val="0043678A"/>
    <w:rsid w:val="00437A45"/>
    <w:rsid w:val="00440D34"/>
    <w:rsid w:val="00441BEE"/>
    <w:rsid w:val="004424A7"/>
    <w:rsid w:val="00455AB2"/>
    <w:rsid w:val="00456CAB"/>
    <w:rsid w:val="00457105"/>
    <w:rsid w:val="00457CCF"/>
    <w:rsid w:val="00463357"/>
    <w:rsid w:val="004721C5"/>
    <w:rsid w:val="00474A96"/>
    <w:rsid w:val="004760CA"/>
    <w:rsid w:val="00480055"/>
    <w:rsid w:val="004818D0"/>
    <w:rsid w:val="00481FE2"/>
    <w:rsid w:val="004832F3"/>
    <w:rsid w:val="00484726"/>
    <w:rsid w:val="00485CFA"/>
    <w:rsid w:val="00487E26"/>
    <w:rsid w:val="00492F79"/>
    <w:rsid w:val="004A0F7A"/>
    <w:rsid w:val="004A1196"/>
    <w:rsid w:val="004A25A2"/>
    <w:rsid w:val="004A2E8A"/>
    <w:rsid w:val="004A2FEB"/>
    <w:rsid w:val="004A586B"/>
    <w:rsid w:val="004A743D"/>
    <w:rsid w:val="004B62E3"/>
    <w:rsid w:val="004B68A0"/>
    <w:rsid w:val="004B73A0"/>
    <w:rsid w:val="004C1C8A"/>
    <w:rsid w:val="004C2F70"/>
    <w:rsid w:val="004C4A25"/>
    <w:rsid w:val="004C738A"/>
    <w:rsid w:val="004D4786"/>
    <w:rsid w:val="004D6E91"/>
    <w:rsid w:val="004E608C"/>
    <w:rsid w:val="004E662D"/>
    <w:rsid w:val="004E71ED"/>
    <w:rsid w:val="004F1197"/>
    <w:rsid w:val="004F3589"/>
    <w:rsid w:val="004F5919"/>
    <w:rsid w:val="004F5D26"/>
    <w:rsid w:val="004F7330"/>
    <w:rsid w:val="004F777B"/>
    <w:rsid w:val="00500027"/>
    <w:rsid w:val="005017C5"/>
    <w:rsid w:val="0050237D"/>
    <w:rsid w:val="005037EA"/>
    <w:rsid w:val="005045AA"/>
    <w:rsid w:val="00504E2F"/>
    <w:rsid w:val="00505F58"/>
    <w:rsid w:val="005066E4"/>
    <w:rsid w:val="00507D8C"/>
    <w:rsid w:val="005106A0"/>
    <w:rsid w:val="00511481"/>
    <w:rsid w:val="00513523"/>
    <w:rsid w:val="00515A65"/>
    <w:rsid w:val="005170AA"/>
    <w:rsid w:val="0052509C"/>
    <w:rsid w:val="005305BA"/>
    <w:rsid w:val="00543172"/>
    <w:rsid w:val="00543818"/>
    <w:rsid w:val="00543D4D"/>
    <w:rsid w:val="0054623E"/>
    <w:rsid w:val="005463E3"/>
    <w:rsid w:val="0054664D"/>
    <w:rsid w:val="00550521"/>
    <w:rsid w:val="00550AE2"/>
    <w:rsid w:val="00552B3C"/>
    <w:rsid w:val="005549F1"/>
    <w:rsid w:val="00560E44"/>
    <w:rsid w:val="00563C3D"/>
    <w:rsid w:val="0056680A"/>
    <w:rsid w:val="00571CA9"/>
    <w:rsid w:val="00572352"/>
    <w:rsid w:val="00577732"/>
    <w:rsid w:val="0058335E"/>
    <w:rsid w:val="0058558B"/>
    <w:rsid w:val="00590553"/>
    <w:rsid w:val="00591B61"/>
    <w:rsid w:val="005A08A9"/>
    <w:rsid w:val="005A1484"/>
    <w:rsid w:val="005A25A0"/>
    <w:rsid w:val="005A30E1"/>
    <w:rsid w:val="005A6612"/>
    <w:rsid w:val="005A727A"/>
    <w:rsid w:val="005B227D"/>
    <w:rsid w:val="005B6438"/>
    <w:rsid w:val="005C32AD"/>
    <w:rsid w:val="005C4CEC"/>
    <w:rsid w:val="005C5C8E"/>
    <w:rsid w:val="005C74C2"/>
    <w:rsid w:val="005D1E6C"/>
    <w:rsid w:val="005D3BCD"/>
    <w:rsid w:val="005D624E"/>
    <w:rsid w:val="005E3253"/>
    <w:rsid w:val="005E47D1"/>
    <w:rsid w:val="005E5874"/>
    <w:rsid w:val="005E5A27"/>
    <w:rsid w:val="005F1B30"/>
    <w:rsid w:val="005F5B46"/>
    <w:rsid w:val="005F7CDF"/>
    <w:rsid w:val="006016D1"/>
    <w:rsid w:val="0060494C"/>
    <w:rsid w:val="00604998"/>
    <w:rsid w:val="00605277"/>
    <w:rsid w:val="00606D7D"/>
    <w:rsid w:val="0061041D"/>
    <w:rsid w:val="00612693"/>
    <w:rsid w:val="0061597F"/>
    <w:rsid w:val="006168C2"/>
    <w:rsid w:val="0061736D"/>
    <w:rsid w:val="00621108"/>
    <w:rsid w:val="006215E1"/>
    <w:rsid w:val="006238C7"/>
    <w:rsid w:val="00626E72"/>
    <w:rsid w:val="00631D7E"/>
    <w:rsid w:val="00631DDC"/>
    <w:rsid w:val="00633D0A"/>
    <w:rsid w:val="0063404F"/>
    <w:rsid w:val="00637EC3"/>
    <w:rsid w:val="00641A9A"/>
    <w:rsid w:val="00642D93"/>
    <w:rsid w:val="00651AD9"/>
    <w:rsid w:val="0065209C"/>
    <w:rsid w:val="0065281F"/>
    <w:rsid w:val="00653502"/>
    <w:rsid w:val="00653AC5"/>
    <w:rsid w:val="0065640C"/>
    <w:rsid w:val="00656E8B"/>
    <w:rsid w:val="006610F6"/>
    <w:rsid w:val="00661B57"/>
    <w:rsid w:val="00661B5B"/>
    <w:rsid w:val="00662487"/>
    <w:rsid w:val="00663505"/>
    <w:rsid w:val="00664664"/>
    <w:rsid w:val="006674B6"/>
    <w:rsid w:val="00670B81"/>
    <w:rsid w:val="00674BF8"/>
    <w:rsid w:val="006821FB"/>
    <w:rsid w:val="00683770"/>
    <w:rsid w:val="006837B3"/>
    <w:rsid w:val="00683FD9"/>
    <w:rsid w:val="006858EB"/>
    <w:rsid w:val="0069034B"/>
    <w:rsid w:val="00695610"/>
    <w:rsid w:val="006A03E4"/>
    <w:rsid w:val="006A07D9"/>
    <w:rsid w:val="006A0993"/>
    <w:rsid w:val="006A10DE"/>
    <w:rsid w:val="006A1D20"/>
    <w:rsid w:val="006A2566"/>
    <w:rsid w:val="006A4EE9"/>
    <w:rsid w:val="006B0C99"/>
    <w:rsid w:val="006B5459"/>
    <w:rsid w:val="006B5750"/>
    <w:rsid w:val="006B731E"/>
    <w:rsid w:val="006C0A0A"/>
    <w:rsid w:val="006C1CB5"/>
    <w:rsid w:val="006C2650"/>
    <w:rsid w:val="006C2685"/>
    <w:rsid w:val="006C4811"/>
    <w:rsid w:val="006C5C73"/>
    <w:rsid w:val="006D023A"/>
    <w:rsid w:val="006D069D"/>
    <w:rsid w:val="006D16A2"/>
    <w:rsid w:val="006D229D"/>
    <w:rsid w:val="006D5409"/>
    <w:rsid w:val="006D6C9D"/>
    <w:rsid w:val="006E1923"/>
    <w:rsid w:val="006E2E8C"/>
    <w:rsid w:val="006E3378"/>
    <w:rsid w:val="006F393C"/>
    <w:rsid w:val="00703BF5"/>
    <w:rsid w:val="00705D43"/>
    <w:rsid w:val="00707DC8"/>
    <w:rsid w:val="0071086A"/>
    <w:rsid w:val="00711785"/>
    <w:rsid w:val="00711A9A"/>
    <w:rsid w:val="007132D6"/>
    <w:rsid w:val="00713683"/>
    <w:rsid w:val="00714479"/>
    <w:rsid w:val="00722603"/>
    <w:rsid w:val="007257BC"/>
    <w:rsid w:val="00733075"/>
    <w:rsid w:val="00734DF1"/>
    <w:rsid w:val="007354FF"/>
    <w:rsid w:val="0073571B"/>
    <w:rsid w:val="00737255"/>
    <w:rsid w:val="0074245A"/>
    <w:rsid w:val="007450EC"/>
    <w:rsid w:val="00750FC6"/>
    <w:rsid w:val="007537E8"/>
    <w:rsid w:val="007577A5"/>
    <w:rsid w:val="00771545"/>
    <w:rsid w:val="00774234"/>
    <w:rsid w:val="007768C6"/>
    <w:rsid w:val="00776CE7"/>
    <w:rsid w:val="00780885"/>
    <w:rsid w:val="00781F97"/>
    <w:rsid w:val="007824F7"/>
    <w:rsid w:val="007843F5"/>
    <w:rsid w:val="00785DEB"/>
    <w:rsid w:val="00786C6F"/>
    <w:rsid w:val="007873D5"/>
    <w:rsid w:val="007904FE"/>
    <w:rsid w:val="00796287"/>
    <w:rsid w:val="007972A5"/>
    <w:rsid w:val="007A115D"/>
    <w:rsid w:val="007A448E"/>
    <w:rsid w:val="007A53C0"/>
    <w:rsid w:val="007A66E9"/>
    <w:rsid w:val="007A679D"/>
    <w:rsid w:val="007B0024"/>
    <w:rsid w:val="007B19F7"/>
    <w:rsid w:val="007B1BD6"/>
    <w:rsid w:val="007B24D0"/>
    <w:rsid w:val="007B7FBE"/>
    <w:rsid w:val="007D030C"/>
    <w:rsid w:val="007D1AD1"/>
    <w:rsid w:val="007E1E22"/>
    <w:rsid w:val="007E2807"/>
    <w:rsid w:val="007E7B73"/>
    <w:rsid w:val="007F2DC7"/>
    <w:rsid w:val="007F74E7"/>
    <w:rsid w:val="00801BBB"/>
    <w:rsid w:val="0080200D"/>
    <w:rsid w:val="00804D3B"/>
    <w:rsid w:val="00804E96"/>
    <w:rsid w:val="00807CB9"/>
    <w:rsid w:val="00810953"/>
    <w:rsid w:val="008124EB"/>
    <w:rsid w:val="0081261E"/>
    <w:rsid w:val="00812703"/>
    <w:rsid w:val="00813270"/>
    <w:rsid w:val="008159D2"/>
    <w:rsid w:val="00816D22"/>
    <w:rsid w:val="00820900"/>
    <w:rsid w:val="008212A9"/>
    <w:rsid w:val="00822E18"/>
    <w:rsid w:val="00824636"/>
    <w:rsid w:val="00824663"/>
    <w:rsid w:val="00825965"/>
    <w:rsid w:val="00830EC0"/>
    <w:rsid w:val="00832AB2"/>
    <w:rsid w:val="00844DC3"/>
    <w:rsid w:val="008454A7"/>
    <w:rsid w:val="008463AF"/>
    <w:rsid w:val="00846547"/>
    <w:rsid w:val="00860A78"/>
    <w:rsid w:val="00864472"/>
    <w:rsid w:val="00865E7A"/>
    <w:rsid w:val="008660CF"/>
    <w:rsid w:val="00871270"/>
    <w:rsid w:val="0087375A"/>
    <w:rsid w:val="00874A6F"/>
    <w:rsid w:val="00876686"/>
    <w:rsid w:val="00877FFC"/>
    <w:rsid w:val="00880181"/>
    <w:rsid w:val="008806A0"/>
    <w:rsid w:val="00880D51"/>
    <w:rsid w:val="00883EE7"/>
    <w:rsid w:val="008845AE"/>
    <w:rsid w:val="008858F3"/>
    <w:rsid w:val="008867DA"/>
    <w:rsid w:val="00886ECF"/>
    <w:rsid w:val="00887943"/>
    <w:rsid w:val="008923A7"/>
    <w:rsid w:val="00893DD1"/>
    <w:rsid w:val="008940EF"/>
    <w:rsid w:val="008953CF"/>
    <w:rsid w:val="00896137"/>
    <w:rsid w:val="00896480"/>
    <w:rsid w:val="008A1CED"/>
    <w:rsid w:val="008A64DC"/>
    <w:rsid w:val="008B1C3A"/>
    <w:rsid w:val="008B2676"/>
    <w:rsid w:val="008B3583"/>
    <w:rsid w:val="008B3BE5"/>
    <w:rsid w:val="008B4D62"/>
    <w:rsid w:val="008B628B"/>
    <w:rsid w:val="008C1B6D"/>
    <w:rsid w:val="008C1F9E"/>
    <w:rsid w:val="008D444A"/>
    <w:rsid w:val="008D6758"/>
    <w:rsid w:val="008E0F7B"/>
    <w:rsid w:val="008E2087"/>
    <w:rsid w:val="008E3850"/>
    <w:rsid w:val="008E476B"/>
    <w:rsid w:val="008E6865"/>
    <w:rsid w:val="008F0039"/>
    <w:rsid w:val="008F00E1"/>
    <w:rsid w:val="008F5B27"/>
    <w:rsid w:val="008F6458"/>
    <w:rsid w:val="008F67BA"/>
    <w:rsid w:val="008F7E77"/>
    <w:rsid w:val="00902CB9"/>
    <w:rsid w:val="009036D0"/>
    <w:rsid w:val="00907428"/>
    <w:rsid w:val="00910FED"/>
    <w:rsid w:val="0091149D"/>
    <w:rsid w:val="00911B7E"/>
    <w:rsid w:val="00912392"/>
    <w:rsid w:val="0091499D"/>
    <w:rsid w:val="00916815"/>
    <w:rsid w:val="009216DA"/>
    <w:rsid w:val="00923AE4"/>
    <w:rsid w:val="00923E0C"/>
    <w:rsid w:val="00924C11"/>
    <w:rsid w:val="00925323"/>
    <w:rsid w:val="009258EE"/>
    <w:rsid w:val="00931555"/>
    <w:rsid w:val="0093464E"/>
    <w:rsid w:val="009415A8"/>
    <w:rsid w:val="00943808"/>
    <w:rsid w:val="00943CB7"/>
    <w:rsid w:val="00947A32"/>
    <w:rsid w:val="0095299E"/>
    <w:rsid w:val="00953A51"/>
    <w:rsid w:val="0095510F"/>
    <w:rsid w:val="009570E4"/>
    <w:rsid w:val="00961441"/>
    <w:rsid w:val="00961723"/>
    <w:rsid w:val="0096266A"/>
    <w:rsid w:val="0096369B"/>
    <w:rsid w:val="0096397C"/>
    <w:rsid w:val="00964CFB"/>
    <w:rsid w:val="00964F89"/>
    <w:rsid w:val="00970067"/>
    <w:rsid w:val="00976494"/>
    <w:rsid w:val="00976F85"/>
    <w:rsid w:val="00980E6B"/>
    <w:rsid w:val="00984EDB"/>
    <w:rsid w:val="00985DAA"/>
    <w:rsid w:val="009863B5"/>
    <w:rsid w:val="0098734F"/>
    <w:rsid w:val="00991DAD"/>
    <w:rsid w:val="00992472"/>
    <w:rsid w:val="00994DAE"/>
    <w:rsid w:val="00996061"/>
    <w:rsid w:val="00996E48"/>
    <w:rsid w:val="009A0E9A"/>
    <w:rsid w:val="009A354C"/>
    <w:rsid w:val="009A3858"/>
    <w:rsid w:val="009A42D1"/>
    <w:rsid w:val="009A482E"/>
    <w:rsid w:val="009A4CE5"/>
    <w:rsid w:val="009A54CD"/>
    <w:rsid w:val="009B1671"/>
    <w:rsid w:val="009B2171"/>
    <w:rsid w:val="009B6DFC"/>
    <w:rsid w:val="009B7CE6"/>
    <w:rsid w:val="009C058A"/>
    <w:rsid w:val="009C1625"/>
    <w:rsid w:val="009C3265"/>
    <w:rsid w:val="009C5692"/>
    <w:rsid w:val="009D10A0"/>
    <w:rsid w:val="009D2022"/>
    <w:rsid w:val="009D208F"/>
    <w:rsid w:val="009D215F"/>
    <w:rsid w:val="009D2D0B"/>
    <w:rsid w:val="009D2E31"/>
    <w:rsid w:val="009D42AE"/>
    <w:rsid w:val="009E3407"/>
    <w:rsid w:val="009E401D"/>
    <w:rsid w:val="009E4CA4"/>
    <w:rsid w:val="009E64D8"/>
    <w:rsid w:val="009F1DCE"/>
    <w:rsid w:val="009F2007"/>
    <w:rsid w:val="009F241E"/>
    <w:rsid w:val="009F2BE4"/>
    <w:rsid w:val="009F2C89"/>
    <w:rsid w:val="00A00263"/>
    <w:rsid w:val="00A02724"/>
    <w:rsid w:val="00A0401E"/>
    <w:rsid w:val="00A0574E"/>
    <w:rsid w:val="00A073C7"/>
    <w:rsid w:val="00A11887"/>
    <w:rsid w:val="00A14848"/>
    <w:rsid w:val="00A167CB"/>
    <w:rsid w:val="00A17D5F"/>
    <w:rsid w:val="00A20093"/>
    <w:rsid w:val="00A22B58"/>
    <w:rsid w:val="00A23DE4"/>
    <w:rsid w:val="00A314FA"/>
    <w:rsid w:val="00A316F9"/>
    <w:rsid w:val="00A3360B"/>
    <w:rsid w:val="00A35B2D"/>
    <w:rsid w:val="00A36F07"/>
    <w:rsid w:val="00A37FCC"/>
    <w:rsid w:val="00A424AC"/>
    <w:rsid w:val="00A5464F"/>
    <w:rsid w:val="00A54778"/>
    <w:rsid w:val="00A57B86"/>
    <w:rsid w:val="00A60F47"/>
    <w:rsid w:val="00A619BC"/>
    <w:rsid w:val="00A65555"/>
    <w:rsid w:val="00A65961"/>
    <w:rsid w:val="00A71539"/>
    <w:rsid w:val="00A74709"/>
    <w:rsid w:val="00A83498"/>
    <w:rsid w:val="00A840BD"/>
    <w:rsid w:val="00A87579"/>
    <w:rsid w:val="00A90621"/>
    <w:rsid w:val="00A93CB7"/>
    <w:rsid w:val="00A95C42"/>
    <w:rsid w:val="00A96C0C"/>
    <w:rsid w:val="00AA041A"/>
    <w:rsid w:val="00AA2F27"/>
    <w:rsid w:val="00AA660D"/>
    <w:rsid w:val="00AA7FF9"/>
    <w:rsid w:val="00AC17AC"/>
    <w:rsid w:val="00AC6808"/>
    <w:rsid w:val="00AC6BEB"/>
    <w:rsid w:val="00AC71E5"/>
    <w:rsid w:val="00AD1AC7"/>
    <w:rsid w:val="00AD2D0A"/>
    <w:rsid w:val="00AD3144"/>
    <w:rsid w:val="00AD3230"/>
    <w:rsid w:val="00AD3B73"/>
    <w:rsid w:val="00AD4390"/>
    <w:rsid w:val="00AD4DF5"/>
    <w:rsid w:val="00AD5409"/>
    <w:rsid w:val="00AD7A4B"/>
    <w:rsid w:val="00AE0E5E"/>
    <w:rsid w:val="00AE19B5"/>
    <w:rsid w:val="00AE65C5"/>
    <w:rsid w:val="00AE7D97"/>
    <w:rsid w:val="00AF020C"/>
    <w:rsid w:val="00AF4580"/>
    <w:rsid w:val="00AF4636"/>
    <w:rsid w:val="00AF539C"/>
    <w:rsid w:val="00AF60BD"/>
    <w:rsid w:val="00B00558"/>
    <w:rsid w:val="00B0668D"/>
    <w:rsid w:val="00B07E37"/>
    <w:rsid w:val="00B1004B"/>
    <w:rsid w:val="00B10296"/>
    <w:rsid w:val="00B144E5"/>
    <w:rsid w:val="00B230FF"/>
    <w:rsid w:val="00B23D15"/>
    <w:rsid w:val="00B26052"/>
    <w:rsid w:val="00B30DE7"/>
    <w:rsid w:val="00B31C69"/>
    <w:rsid w:val="00B32488"/>
    <w:rsid w:val="00B34450"/>
    <w:rsid w:val="00B34A1A"/>
    <w:rsid w:val="00B35DB6"/>
    <w:rsid w:val="00B37DB3"/>
    <w:rsid w:val="00B40DC3"/>
    <w:rsid w:val="00B422BE"/>
    <w:rsid w:val="00B43FBB"/>
    <w:rsid w:val="00B46AEC"/>
    <w:rsid w:val="00B47150"/>
    <w:rsid w:val="00B51003"/>
    <w:rsid w:val="00B521EF"/>
    <w:rsid w:val="00B55F93"/>
    <w:rsid w:val="00B56BC5"/>
    <w:rsid w:val="00B56D56"/>
    <w:rsid w:val="00B57EF9"/>
    <w:rsid w:val="00B6013D"/>
    <w:rsid w:val="00B64710"/>
    <w:rsid w:val="00B67A7D"/>
    <w:rsid w:val="00B74B9D"/>
    <w:rsid w:val="00B775F7"/>
    <w:rsid w:val="00B77D08"/>
    <w:rsid w:val="00B84974"/>
    <w:rsid w:val="00B86F82"/>
    <w:rsid w:val="00B87D8A"/>
    <w:rsid w:val="00B87E31"/>
    <w:rsid w:val="00B945DB"/>
    <w:rsid w:val="00B94A35"/>
    <w:rsid w:val="00B96391"/>
    <w:rsid w:val="00B974E9"/>
    <w:rsid w:val="00BA0553"/>
    <w:rsid w:val="00BA2828"/>
    <w:rsid w:val="00BB316B"/>
    <w:rsid w:val="00BB51A9"/>
    <w:rsid w:val="00BB7AF0"/>
    <w:rsid w:val="00BB7CAF"/>
    <w:rsid w:val="00BB7FF7"/>
    <w:rsid w:val="00BC1A58"/>
    <w:rsid w:val="00BC2D66"/>
    <w:rsid w:val="00BC6148"/>
    <w:rsid w:val="00BC6C94"/>
    <w:rsid w:val="00BD1608"/>
    <w:rsid w:val="00BD1D70"/>
    <w:rsid w:val="00BD3677"/>
    <w:rsid w:val="00BD53C9"/>
    <w:rsid w:val="00BD572E"/>
    <w:rsid w:val="00BD7310"/>
    <w:rsid w:val="00BD7E6D"/>
    <w:rsid w:val="00BE1C34"/>
    <w:rsid w:val="00BE1ED1"/>
    <w:rsid w:val="00BE41BB"/>
    <w:rsid w:val="00BE434F"/>
    <w:rsid w:val="00BE5ED2"/>
    <w:rsid w:val="00BF3661"/>
    <w:rsid w:val="00BF7969"/>
    <w:rsid w:val="00C031ED"/>
    <w:rsid w:val="00C035EC"/>
    <w:rsid w:val="00C04445"/>
    <w:rsid w:val="00C04B16"/>
    <w:rsid w:val="00C06AE8"/>
    <w:rsid w:val="00C13279"/>
    <w:rsid w:val="00C16990"/>
    <w:rsid w:val="00C179BC"/>
    <w:rsid w:val="00C21920"/>
    <w:rsid w:val="00C21A0A"/>
    <w:rsid w:val="00C221B4"/>
    <w:rsid w:val="00C22E1D"/>
    <w:rsid w:val="00C249E5"/>
    <w:rsid w:val="00C24BB4"/>
    <w:rsid w:val="00C302B6"/>
    <w:rsid w:val="00C31191"/>
    <w:rsid w:val="00C32EED"/>
    <w:rsid w:val="00C37235"/>
    <w:rsid w:val="00C425F1"/>
    <w:rsid w:val="00C43049"/>
    <w:rsid w:val="00C43AE2"/>
    <w:rsid w:val="00C44C70"/>
    <w:rsid w:val="00C4644B"/>
    <w:rsid w:val="00C47E01"/>
    <w:rsid w:val="00C50A20"/>
    <w:rsid w:val="00C5252B"/>
    <w:rsid w:val="00C541B9"/>
    <w:rsid w:val="00C56AE5"/>
    <w:rsid w:val="00C60C1C"/>
    <w:rsid w:val="00C613ED"/>
    <w:rsid w:val="00C65B8A"/>
    <w:rsid w:val="00C6644F"/>
    <w:rsid w:val="00C70DC7"/>
    <w:rsid w:val="00C7457D"/>
    <w:rsid w:val="00C75428"/>
    <w:rsid w:val="00C77140"/>
    <w:rsid w:val="00C77365"/>
    <w:rsid w:val="00C77F58"/>
    <w:rsid w:val="00C81B0B"/>
    <w:rsid w:val="00C83190"/>
    <w:rsid w:val="00C83321"/>
    <w:rsid w:val="00C83BA3"/>
    <w:rsid w:val="00C858BF"/>
    <w:rsid w:val="00C85C18"/>
    <w:rsid w:val="00C90F4F"/>
    <w:rsid w:val="00C923A3"/>
    <w:rsid w:val="00C92E52"/>
    <w:rsid w:val="00C9334E"/>
    <w:rsid w:val="00C97A71"/>
    <w:rsid w:val="00CA0820"/>
    <w:rsid w:val="00CA362E"/>
    <w:rsid w:val="00CA39A2"/>
    <w:rsid w:val="00CA39C2"/>
    <w:rsid w:val="00CA602E"/>
    <w:rsid w:val="00CB0502"/>
    <w:rsid w:val="00CB1666"/>
    <w:rsid w:val="00CB27DB"/>
    <w:rsid w:val="00CB2BE9"/>
    <w:rsid w:val="00CB49C2"/>
    <w:rsid w:val="00CB7FEB"/>
    <w:rsid w:val="00CC0A2D"/>
    <w:rsid w:val="00CC77B1"/>
    <w:rsid w:val="00CD1045"/>
    <w:rsid w:val="00CD5206"/>
    <w:rsid w:val="00CE16CE"/>
    <w:rsid w:val="00CE6BB6"/>
    <w:rsid w:val="00CE7C4F"/>
    <w:rsid w:val="00CF31AA"/>
    <w:rsid w:val="00CF4487"/>
    <w:rsid w:val="00CF6AF5"/>
    <w:rsid w:val="00CF6D2F"/>
    <w:rsid w:val="00D01776"/>
    <w:rsid w:val="00D02483"/>
    <w:rsid w:val="00D035EB"/>
    <w:rsid w:val="00D04B82"/>
    <w:rsid w:val="00D065C4"/>
    <w:rsid w:val="00D06EAF"/>
    <w:rsid w:val="00D1044E"/>
    <w:rsid w:val="00D110E5"/>
    <w:rsid w:val="00D164B4"/>
    <w:rsid w:val="00D17EFB"/>
    <w:rsid w:val="00D21CA0"/>
    <w:rsid w:val="00D2442F"/>
    <w:rsid w:val="00D34913"/>
    <w:rsid w:val="00D373EA"/>
    <w:rsid w:val="00D425B2"/>
    <w:rsid w:val="00D445D5"/>
    <w:rsid w:val="00D456F5"/>
    <w:rsid w:val="00D5258F"/>
    <w:rsid w:val="00D52FCA"/>
    <w:rsid w:val="00D53770"/>
    <w:rsid w:val="00D54207"/>
    <w:rsid w:val="00D5666E"/>
    <w:rsid w:val="00D64F9F"/>
    <w:rsid w:val="00D65D28"/>
    <w:rsid w:val="00D66481"/>
    <w:rsid w:val="00D70019"/>
    <w:rsid w:val="00D74942"/>
    <w:rsid w:val="00D77776"/>
    <w:rsid w:val="00D82E20"/>
    <w:rsid w:val="00D86FE0"/>
    <w:rsid w:val="00D87AA1"/>
    <w:rsid w:val="00D9715A"/>
    <w:rsid w:val="00DA254F"/>
    <w:rsid w:val="00DA79D6"/>
    <w:rsid w:val="00DB005D"/>
    <w:rsid w:val="00DB0BB9"/>
    <w:rsid w:val="00DB46C8"/>
    <w:rsid w:val="00DB6680"/>
    <w:rsid w:val="00DB6BFA"/>
    <w:rsid w:val="00DB77CB"/>
    <w:rsid w:val="00DB7BC2"/>
    <w:rsid w:val="00DC32BA"/>
    <w:rsid w:val="00DC3927"/>
    <w:rsid w:val="00DC40F0"/>
    <w:rsid w:val="00DC53FC"/>
    <w:rsid w:val="00DD0151"/>
    <w:rsid w:val="00DD0EDD"/>
    <w:rsid w:val="00DD1391"/>
    <w:rsid w:val="00DD14C7"/>
    <w:rsid w:val="00DD15F5"/>
    <w:rsid w:val="00DD233E"/>
    <w:rsid w:val="00DD2FC7"/>
    <w:rsid w:val="00DD3988"/>
    <w:rsid w:val="00DD67AE"/>
    <w:rsid w:val="00DD7F80"/>
    <w:rsid w:val="00DE12E0"/>
    <w:rsid w:val="00DE67FA"/>
    <w:rsid w:val="00DE69A9"/>
    <w:rsid w:val="00DF0CFF"/>
    <w:rsid w:val="00DF1309"/>
    <w:rsid w:val="00DF1CEE"/>
    <w:rsid w:val="00DF7BD1"/>
    <w:rsid w:val="00E014D7"/>
    <w:rsid w:val="00E0176C"/>
    <w:rsid w:val="00E019A4"/>
    <w:rsid w:val="00E01CE2"/>
    <w:rsid w:val="00E069E9"/>
    <w:rsid w:val="00E075E4"/>
    <w:rsid w:val="00E10975"/>
    <w:rsid w:val="00E1232A"/>
    <w:rsid w:val="00E151A3"/>
    <w:rsid w:val="00E201B1"/>
    <w:rsid w:val="00E20ABB"/>
    <w:rsid w:val="00E22E00"/>
    <w:rsid w:val="00E24535"/>
    <w:rsid w:val="00E257D4"/>
    <w:rsid w:val="00E26487"/>
    <w:rsid w:val="00E34BC1"/>
    <w:rsid w:val="00E41DA7"/>
    <w:rsid w:val="00E45233"/>
    <w:rsid w:val="00E455EF"/>
    <w:rsid w:val="00E46982"/>
    <w:rsid w:val="00E52048"/>
    <w:rsid w:val="00E52A09"/>
    <w:rsid w:val="00E5325D"/>
    <w:rsid w:val="00E553F2"/>
    <w:rsid w:val="00E554D5"/>
    <w:rsid w:val="00E578A1"/>
    <w:rsid w:val="00E61378"/>
    <w:rsid w:val="00E61FE9"/>
    <w:rsid w:val="00E62A8F"/>
    <w:rsid w:val="00E6360D"/>
    <w:rsid w:val="00E662CD"/>
    <w:rsid w:val="00E676EA"/>
    <w:rsid w:val="00E703D2"/>
    <w:rsid w:val="00E72A13"/>
    <w:rsid w:val="00E76950"/>
    <w:rsid w:val="00E80E39"/>
    <w:rsid w:val="00E81AF0"/>
    <w:rsid w:val="00E83F9B"/>
    <w:rsid w:val="00E8585F"/>
    <w:rsid w:val="00E8598D"/>
    <w:rsid w:val="00E87F65"/>
    <w:rsid w:val="00E918CF"/>
    <w:rsid w:val="00E93545"/>
    <w:rsid w:val="00E961E5"/>
    <w:rsid w:val="00E97EFF"/>
    <w:rsid w:val="00EA3C3F"/>
    <w:rsid w:val="00EA7E70"/>
    <w:rsid w:val="00EB2045"/>
    <w:rsid w:val="00EB3AEA"/>
    <w:rsid w:val="00EB43F9"/>
    <w:rsid w:val="00EB6116"/>
    <w:rsid w:val="00EB74BE"/>
    <w:rsid w:val="00EC0D5B"/>
    <w:rsid w:val="00EC2844"/>
    <w:rsid w:val="00EC53AB"/>
    <w:rsid w:val="00EC7E80"/>
    <w:rsid w:val="00ED1533"/>
    <w:rsid w:val="00ED322F"/>
    <w:rsid w:val="00EE117F"/>
    <w:rsid w:val="00EE125E"/>
    <w:rsid w:val="00EE1D7D"/>
    <w:rsid w:val="00EE3F9B"/>
    <w:rsid w:val="00EE7A13"/>
    <w:rsid w:val="00EF1B23"/>
    <w:rsid w:val="00EF26E9"/>
    <w:rsid w:val="00EF3760"/>
    <w:rsid w:val="00EF37E0"/>
    <w:rsid w:val="00EF4562"/>
    <w:rsid w:val="00EF4576"/>
    <w:rsid w:val="00EF728C"/>
    <w:rsid w:val="00F11C54"/>
    <w:rsid w:val="00F21C8C"/>
    <w:rsid w:val="00F23903"/>
    <w:rsid w:val="00F26789"/>
    <w:rsid w:val="00F33B2B"/>
    <w:rsid w:val="00F34A96"/>
    <w:rsid w:val="00F34F30"/>
    <w:rsid w:val="00F34F3D"/>
    <w:rsid w:val="00F40504"/>
    <w:rsid w:val="00F405CB"/>
    <w:rsid w:val="00F40C20"/>
    <w:rsid w:val="00F40D2E"/>
    <w:rsid w:val="00F4118C"/>
    <w:rsid w:val="00F41E66"/>
    <w:rsid w:val="00F443E7"/>
    <w:rsid w:val="00F44582"/>
    <w:rsid w:val="00F4485B"/>
    <w:rsid w:val="00F46CAC"/>
    <w:rsid w:val="00F471C7"/>
    <w:rsid w:val="00F51283"/>
    <w:rsid w:val="00F53353"/>
    <w:rsid w:val="00F558F9"/>
    <w:rsid w:val="00F56E87"/>
    <w:rsid w:val="00F579E8"/>
    <w:rsid w:val="00F63595"/>
    <w:rsid w:val="00F6377D"/>
    <w:rsid w:val="00F64F8F"/>
    <w:rsid w:val="00F67C19"/>
    <w:rsid w:val="00F7068C"/>
    <w:rsid w:val="00F72A98"/>
    <w:rsid w:val="00F74B3A"/>
    <w:rsid w:val="00F75ADF"/>
    <w:rsid w:val="00F75FAF"/>
    <w:rsid w:val="00F80E97"/>
    <w:rsid w:val="00F83582"/>
    <w:rsid w:val="00F8794E"/>
    <w:rsid w:val="00F87B6D"/>
    <w:rsid w:val="00F9016E"/>
    <w:rsid w:val="00F90E58"/>
    <w:rsid w:val="00F913AA"/>
    <w:rsid w:val="00F9338F"/>
    <w:rsid w:val="00F942DE"/>
    <w:rsid w:val="00F94789"/>
    <w:rsid w:val="00FA2360"/>
    <w:rsid w:val="00FA2D7A"/>
    <w:rsid w:val="00FA43F4"/>
    <w:rsid w:val="00FA48B5"/>
    <w:rsid w:val="00FB6325"/>
    <w:rsid w:val="00FC2C15"/>
    <w:rsid w:val="00FC4A17"/>
    <w:rsid w:val="00FC66F8"/>
    <w:rsid w:val="00FC7E8C"/>
    <w:rsid w:val="00FD0993"/>
    <w:rsid w:val="00FD10F5"/>
    <w:rsid w:val="00FD1A36"/>
    <w:rsid w:val="00FD1EDC"/>
    <w:rsid w:val="00FD3EA1"/>
    <w:rsid w:val="00FD6C8C"/>
    <w:rsid w:val="00FD6D2B"/>
    <w:rsid w:val="00FD6E83"/>
    <w:rsid w:val="00FE38F5"/>
    <w:rsid w:val="00FE3F82"/>
    <w:rsid w:val="00FE459C"/>
    <w:rsid w:val="00FE46DF"/>
    <w:rsid w:val="00FF461B"/>
    <w:rsid w:val="00FF72FA"/>
    <w:rsid w:val="00FF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539A3"/>
  <w15:chartTrackingRefBased/>
  <w15:docId w15:val="{A8ED91D4-FCC0-438A-A05E-1826FEDF8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C058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E608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E12E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796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72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235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2352"/>
    <w:rPr>
      <w:sz w:val="20"/>
      <w:szCs w:val="25"/>
    </w:rPr>
  </w:style>
  <w:style w:type="character" w:customStyle="1" w:styleId="muitypography-root">
    <w:name w:val="muitypography-root"/>
    <w:basedOn w:val="DefaultParagraphFont"/>
    <w:rsid w:val="00880D51"/>
  </w:style>
  <w:style w:type="paragraph" w:styleId="Revision">
    <w:name w:val="Revision"/>
    <w:hidden/>
    <w:uiPriority w:val="99"/>
    <w:semiHidden/>
    <w:rsid w:val="001E49B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E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E0C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76AA1C-F558-4385-B9C3-9FF00B0149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18</Words>
  <Characters>5808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eeradej Meeinkuirt</cp:lastModifiedBy>
  <cp:revision>2</cp:revision>
  <dcterms:created xsi:type="dcterms:W3CDTF">2025-11-06T17:59:00Z</dcterms:created>
  <dcterms:modified xsi:type="dcterms:W3CDTF">2025-11-06T17:59:00Z</dcterms:modified>
</cp:coreProperties>
</file>